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EA354" w14:textId="77777777" w:rsidR="005D60B8" w:rsidRPr="00506D3D" w:rsidRDefault="005D60B8" w:rsidP="005D60B8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t xml:space="preserve">Multimedia Appendix 2. (Characteristics of mHealth Apps) </w:t>
      </w:r>
    </w:p>
    <w:p w14:paraId="2DBC8351" w14:textId="77777777" w:rsidR="005D60B8" w:rsidRPr="00506D3D" w:rsidRDefault="005D60B8" w:rsidP="005D60B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 xml:space="preserve">Table </w:t>
      </w:r>
      <w:r w:rsidRPr="00506D3D">
        <w:rPr>
          <w:rFonts w:asciiTheme="minorHAnsi" w:eastAsiaTheme="minorEastAsia" w:hAnsiTheme="minorHAnsi" w:cstheme="minorBidi"/>
          <w:lang w:val="en-GB"/>
        </w:rPr>
        <w:fldChar w:fldCharType="begin"/>
      </w:r>
      <w:r w:rsidRPr="00506D3D">
        <w:rPr>
          <w:rFonts w:asciiTheme="minorHAnsi" w:eastAsiaTheme="minorEastAsia" w:hAnsiTheme="minorHAnsi" w:cstheme="minorBidi"/>
          <w:lang w:val="en-GB"/>
        </w:rPr>
        <w:instrText xml:space="preserve"> SEQ Table \* ARABIC </w:instrText>
      </w:r>
      <w:r w:rsidRPr="00506D3D">
        <w:rPr>
          <w:rFonts w:asciiTheme="minorHAnsi" w:eastAsiaTheme="minorEastAsia" w:hAnsiTheme="minorHAnsi" w:cstheme="minorBidi"/>
          <w:lang w:val="en-GB"/>
        </w:rPr>
        <w:fldChar w:fldCharType="separate"/>
      </w:r>
      <w:r w:rsidRPr="00506D3D">
        <w:rPr>
          <w:rFonts w:asciiTheme="minorHAnsi" w:eastAsiaTheme="minorEastAsia" w:hAnsiTheme="minorHAnsi" w:cstheme="minorBidi"/>
          <w:lang w:val="en-GB"/>
        </w:rPr>
        <w:t>1</w:t>
      </w:r>
      <w:r w:rsidRPr="00506D3D">
        <w:rPr>
          <w:rFonts w:asciiTheme="minorHAnsi" w:eastAsiaTheme="minorEastAsia" w:hAnsiTheme="minorHAnsi" w:cstheme="minorBidi"/>
          <w:lang w:val="en-GB"/>
        </w:rPr>
        <w:fldChar w:fldCharType="end"/>
      </w:r>
      <w:r w:rsidRPr="00506D3D">
        <w:rPr>
          <w:rFonts w:asciiTheme="minorHAnsi" w:eastAsiaTheme="minorEastAsia" w:hAnsiTheme="minorHAnsi" w:cstheme="minorBidi"/>
          <w:lang w:val="en-GB"/>
        </w:rPr>
        <w:t xml:space="preserve">. Crucial functionalities </w:t>
      </w:r>
      <w:bookmarkStart w:id="0" w:name="OLE_LINK56"/>
      <w:bookmarkStart w:id="1" w:name="OLE_LINK57"/>
      <w:r w:rsidRPr="00506D3D">
        <w:rPr>
          <w:rFonts w:asciiTheme="minorHAnsi" w:eastAsiaTheme="minorEastAsia" w:hAnsiTheme="minorHAnsi" w:cstheme="minorBidi"/>
          <w:lang w:val="en-GB"/>
        </w:rPr>
        <w:t>and studies that used the functionalities on three phases</w:t>
      </w:r>
    </w:p>
    <w:tbl>
      <w:tblPr>
        <w:tblStyle w:val="TableGrid"/>
        <w:tblW w:w="1119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2693"/>
        <w:gridCol w:w="2410"/>
        <w:gridCol w:w="2551"/>
      </w:tblGrid>
      <w:tr w:rsidR="005D60B8" w:rsidRPr="00506D3D" w14:paraId="0DC9AFBC" w14:textId="77777777" w:rsidTr="008375CF">
        <w:trPr>
          <w:trHeight w:val="274"/>
          <w:tblHeader/>
        </w:trPr>
        <w:tc>
          <w:tcPr>
            <w:tcW w:w="2411" w:type="dxa"/>
          </w:tcPr>
          <w:p w14:paraId="34067DF0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2" w:name="OLE_LINK146"/>
            <w:bookmarkStart w:id="3" w:name="OLE_LINK147"/>
            <w:bookmarkEnd w:id="0"/>
            <w:bookmarkEnd w:id="1"/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rucial functionality</w:t>
            </w:r>
          </w:p>
        </w:tc>
        <w:tc>
          <w:tcPr>
            <w:tcW w:w="1134" w:type="dxa"/>
          </w:tcPr>
          <w:p w14:paraId="781A2CE9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2693" w:type="dxa"/>
          </w:tcPr>
          <w:p w14:paraId="1F39E6D9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2410" w:type="dxa"/>
          </w:tcPr>
          <w:p w14:paraId="0B59E495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2551" w:type="dxa"/>
          </w:tcPr>
          <w:p w14:paraId="12A2E220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hase 3</w:t>
            </w:r>
          </w:p>
        </w:tc>
      </w:tr>
      <w:tr w:rsidR="005D60B8" w:rsidRPr="00506D3D" w14:paraId="1AD29071" w14:textId="77777777" w:rsidTr="008375CF">
        <w:trPr>
          <w:cantSplit/>
        </w:trPr>
        <w:tc>
          <w:tcPr>
            <w:tcW w:w="2411" w:type="dxa"/>
          </w:tcPr>
          <w:p w14:paraId="0D676510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bookmarkStart w:id="4" w:name="OLE_LINK158"/>
            <w:bookmarkStart w:id="5" w:name="OLE_LINK159"/>
            <w:bookmarkStart w:id="6" w:name="_Hlk92795864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 xml:space="preserve">Recognition </w:t>
            </w:r>
            <w:bookmarkEnd w:id="4"/>
            <w:bookmarkEnd w:id="5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of physical activities, emotion, food, freshness of food, barcode, conversation and/or sleep</w:t>
            </w:r>
          </w:p>
        </w:tc>
        <w:tc>
          <w:tcPr>
            <w:tcW w:w="1134" w:type="dxa"/>
          </w:tcPr>
          <w:p w14:paraId="529CDF4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1</w:t>
            </w:r>
          </w:p>
          <w:p w14:paraId="672E265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  <w:p w14:paraId="7081D45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2693" w:type="dxa"/>
          </w:tcPr>
          <w:p w14:paraId="3FBCB7D2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S1, S2, S3, S4, S5, S6, S7, S8, S9, S10, S11, S12, S13, S14, S15, S16, S17, S18, S19, S26, S27, S33, </w:t>
            </w:r>
          </w:p>
          <w:p w14:paraId="45E4CA6E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S37, S43, S44, S45, S47, S48, S49, S50, and S51</w:t>
            </w:r>
          </w:p>
        </w:tc>
        <w:tc>
          <w:tcPr>
            <w:tcW w:w="2410" w:type="dxa"/>
          </w:tcPr>
          <w:p w14:paraId="7536C15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50A314B8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1, A5, A18, and A19</w:t>
            </w:r>
          </w:p>
          <w:p w14:paraId="1B5EBE0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1CACA43B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G4, G5, G15, G16, G23, and G24</w:t>
            </w:r>
          </w:p>
          <w:p w14:paraId="262519D1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  <w:p w14:paraId="785C2B1B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  <w:p w14:paraId="02EEB64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D60B8" w:rsidRPr="00506D3D" w14:paraId="47EE6EA3" w14:textId="77777777" w:rsidTr="008375CF">
        <w:trPr>
          <w:cantSplit/>
        </w:trPr>
        <w:tc>
          <w:tcPr>
            <w:tcW w:w="2411" w:type="dxa"/>
          </w:tcPr>
          <w:p w14:paraId="1AFBF4B4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bookmarkStart w:id="7" w:name="OLE_LINK160"/>
            <w:bookmarkStart w:id="8" w:name="OLE_LINK161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 xml:space="preserve">Detection </w:t>
            </w:r>
            <w:bookmarkEnd w:id="7"/>
            <w:bookmarkEnd w:id="8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of skin disease, heart disease, or fall</w:t>
            </w:r>
          </w:p>
        </w:tc>
        <w:tc>
          <w:tcPr>
            <w:tcW w:w="1134" w:type="dxa"/>
          </w:tcPr>
          <w:p w14:paraId="4EE769F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  <w:p w14:paraId="1ED91B0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09ED828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693" w:type="dxa"/>
          </w:tcPr>
          <w:p w14:paraId="77B633DC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S21, S22, S23, S24, S25, S28, S29, S34, and S36</w:t>
            </w:r>
          </w:p>
          <w:p w14:paraId="23F07A8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5B9A685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</w:tcPr>
          <w:p w14:paraId="4DA1816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0BD9C627" w14:textId="77777777" w:rsidTr="008375CF">
        <w:trPr>
          <w:cantSplit/>
        </w:trPr>
        <w:tc>
          <w:tcPr>
            <w:tcW w:w="2411" w:type="dxa"/>
          </w:tcPr>
          <w:p w14:paraId="211746B9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bookmarkStart w:id="9" w:name="OLE_LINK162"/>
            <w:bookmarkStart w:id="10" w:name="OLE_LINK163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 xml:space="preserve">Prediction </w:t>
            </w:r>
            <w:bookmarkEnd w:id="9"/>
            <w:bookmarkEnd w:id="10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of health status or emotion</w:t>
            </w:r>
          </w:p>
        </w:tc>
        <w:tc>
          <w:tcPr>
            <w:tcW w:w="1134" w:type="dxa"/>
          </w:tcPr>
          <w:p w14:paraId="1500E31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5E142EC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4752C70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693" w:type="dxa"/>
          </w:tcPr>
          <w:p w14:paraId="4DAA4FBA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S30, S31, S32, and S46</w:t>
            </w:r>
          </w:p>
          <w:p w14:paraId="19C179E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2E6E328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</w:tcPr>
          <w:p w14:paraId="5495A4A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6C5B344B" w14:textId="77777777" w:rsidTr="008375CF">
        <w:trPr>
          <w:cantSplit/>
        </w:trPr>
        <w:tc>
          <w:tcPr>
            <w:tcW w:w="2411" w:type="dxa"/>
          </w:tcPr>
          <w:p w14:paraId="3C937DD7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bookmarkStart w:id="11" w:name="OLE_LINK164"/>
            <w:bookmarkStart w:id="12" w:name="OLE_LINK165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 xml:space="preserve">Recommendation </w:t>
            </w:r>
            <w:bookmarkEnd w:id="11"/>
            <w:bookmarkEnd w:id="12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of physical activities, emotion, food, recipes, and/or sleep</w:t>
            </w:r>
          </w:p>
        </w:tc>
        <w:tc>
          <w:tcPr>
            <w:tcW w:w="1134" w:type="dxa"/>
          </w:tcPr>
          <w:p w14:paraId="014F796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  <w:p w14:paraId="60F00A4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73C80F2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2693" w:type="dxa"/>
          </w:tcPr>
          <w:p w14:paraId="5CFB2988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S1, S16, S35, S39, S42, S43, S44, S48, and S52</w:t>
            </w:r>
          </w:p>
          <w:p w14:paraId="2A752DBC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  <w:p w14:paraId="6C684B47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  <w:p w14:paraId="781CD5A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053D796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</w:tcPr>
          <w:p w14:paraId="22674980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G3, G7, G12, G17, G23, and G24</w:t>
            </w:r>
          </w:p>
          <w:p w14:paraId="6F7B683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D60B8" w:rsidRPr="00506D3D" w14:paraId="0BCAB2A0" w14:textId="77777777" w:rsidTr="008375CF">
        <w:trPr>
          <w:cantSplit/>
        </w:trPr>
        <w:tc>
          <w:tcPr>
            <w:tcW w:w="2411" w:type="dxa"/>
          </w:tcPr>
          <w:p w14:paraId="01F20162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bookmarkStart w:id="13" w:name="OLE_LINK166"/>
            <w:bookmarkStart w:id="14" w:name="OLE_LINK167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 xml:space="preserve">Monitoring </w:t>
            </w:r>
            <w:bookmarkStart w:id="15" w:name="OLE_LINK134"/>
            <w:bookmarkStart w:id="16" w:name="OLE_LINK135"/>
            <w:bookmarkEnd w:id="13"/>
            <w:bookmarkEnd w:id="14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 xml:space="preserve">of </w:t>
            </w:r>
            <w:bookmarkEnd w:id="15"/>
            <w:bookmarkEnd w:id="16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teps, calories, BMI, health, women health, physical activities, emotion, food, sleep, behaviour and/or number of COVID-19 cases</w:t>
            </w:r>
          </w:p>
        </w:tc>
        <w:tc>
          <w:tcPr>
            <w:tcW w:w="1134" w:type="dxa"/>
          </w:tcPr>
          <w:p w14:paraId="3C2BC1E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  <w:p w14:paraId="75B98DD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4</w:t>
            </w:r>
          </w:p>
          <w:p w14:paraId="6A8324F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2693" w:type="dxa"/>
          </w:tcPr>
          <w:p w14:paraId="442D9927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S13, S14, S15, S16, </w:t>
            </w:r>
          </w:p>
          <w:p w14:paraId="24595851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S33, S35, S38, S39, S40, S41, and S52</w:t>
            </w:r>
          </w:p>
          <w:p w14:paraId="129DEB87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  <w:p w14:paraId="4F615430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  <w:p w14:paraId="63E78D7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452B6B9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2DCA893F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1, A2, A3, A4, A5, A6, A7, A8, A9, A10, A11, A13, A14, A16, A19, A20, and A21</w:t>
            </w:r>
          </w:p>
          <w:p w14:paraId="4DFFFB1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7051A7CE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G1, G2, G3, G4, G6, G7, G8, G9, G10, G11, G12, G13, G14, G15, G17, G18, G19, G20, G21, and G22 </w:t>
            </w:r>
          </w:p>
          <w:p w14:paraId="079F77F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D60B8" w:rsidRPr="00506D3D" w14:paraId="1BFC7646" w14:textId="77777777" w:rsidTr="008375CF">
        <w:trPr>
          <w:cantSplit/>
        </w:trPr>
        <w:tc>
          <w:tcPr>
            <w:tcW w:w="2411" w:type="dxa"/>
          </w:tcPr>
          <w:p w14:paraId="7A3360D0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bookmarkStart w:id="17" w:name="OLE_LINK140"/>
            <w:bookmarkStart w:id="18" w:name="OLE_LINK141"/>
            <w:bookmarkStart w:id="19" w:name="OLE_LINK168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 xml:space="preserve">Estimation </w:t>
            </w:r>
            <w:bookmarkStart w:id="20" w:name="OLE_LINK138"/>
            <w:bookmarkStart w:id="21" w:name="OLE_LINK139"/>
            <w:bookmarkEnd w:id="17"/>
            <w:bookmarkEnd w:id="18"/>
            <w:bookmarkEnd w:id="19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of energy expenditure, walking speed</w:t>
            </w:r>
            <w:bookmarkEnd w:id="20"/>
            <w:bookmarkEnd w:id="21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, or nutrition</w:t>
            </w:r>
          </w:p>
        </w:tc>
        <w:tc>
          <w:tcPr>
            <w:tcW w:w="1134" w:type="dxa"/>
          </w:tcPr>
          <w:p w14:paraId="201610B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  <w:p w14:paraId="098BE76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5739AA6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693" w:type="dxa"/>
          </w:tcPr>
          <w:p w14:paraId="5A4BADB3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S12, S20, and S47 </w:t>
            </w:r>
          </w:p>
          <w:p w14:paraId="24539C46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  <w:p w14:paraId="369EE0A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081D3B7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551" w:type="dxa"/>
          </w:tcPr>
          <w:p w14:paraId="647FF59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080C4291" w14:textId="77777777" w:rsidTr="008375CF">
        <w:trPr>
          <w:cantSplit/>
        </w:trPr>
        <w:tc>
          <w:tcPr>
            <w:tcW w:w="2411" w:type="dxa"/>
          </w:tcPr>
          <w:p w14:paraId="3F52108E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bookmarkStart w:id="22" w:name="OLE_LINK169"/>
            <w:bookmarkStart w:id="23" w:name="OLE_LINK170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Personalisation</w:t>
            </w:r>
            <w:bookmarkEnd w:id="22"/>
            <w:bookmarkEnd w:id="23"/>
          </w:p>
        </w:tc>
        <w:tc>
          <w:tcPr>
            <w:tcW w:w="1134" w:type="dxa"/>
          </w:tcPr>
          <w:p w14:paraId="4A51E91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4368A2A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2</w:t>
            </w:r>
          </w:p>
          <w:p w14:paraId="2033AA9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693" w:type="dxa"/>
          </w:tcPr>
          <w:p w14:paraId="7924543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01BFE1B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3943804D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1, A4, A5, A8, A10, and A19</w:t>
            </w:r>
          </w:p>
          <w:p w14:paraId="6D9DDAB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</w:tcPr>
          <w:p w14:paraId="5BDDBAE2" w14:textId="77777777" w:rsidR="005D60B8" w:rsidRPr="00506D3D" w:rsidRDefault="005D60B8" w:rsidP="008375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G11 and G15</w:t>
            </w:r>
          </w:p>
          <w:p w14:paraId="645766B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bookmarkEnd w:id="6"/>
      <w:tr w:rsidR="005D60B8" w:rsidRPr="00506D3D" w14:paraId="5ABDE40B" w14:textId="77777777" w:rsidTr="008375CF">
        <w:trPr>
          <w:cantSplit/>
        </w:trPr>
        <w:tc>
          <w:tcPr>
            <w:tcW w:w="2411" w:type="dxa"/>
          </w:tcPr>
          <w:p w14:paraId="59625E1C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Login</w:t>
            </w:r>
          </w:p>
        </w:tc>
        <w:tc>
          <w:tcPr>
            <w:tcW w:w="1134" w:type="dxa"/>
          </w:tcPr>
          <w:p w14:paraId="2DC1432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  <w:p w14:paraId="6A3AB12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  <w:p w14:paraId="68AAC13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2693" w:type="dxa"/>
          </w:tcPr>
          <w:p w14:paraId="79C24C1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16, and S44</w:t>
            </w:r>
          </w:p>
        </w:tc>
        <w:tc>
          <w:tcPr>
            <w:tcW w:w="2410" w:type="dxa"/>
          </w:tcPr>
          <w:p w14:paraId="2DEDFFA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1E754F5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3, A4, A5, A6, A7, A8, A9, A10, A12, A13, A14, A15, A16, A17, A18, A19, A20, and A21</w:t>
            </w:r>
          </w:p>
        </w:tc>
        <w:tc>
          <w:tcPr>
            <w:tcW w:w="2551" w:type="dxa"/>
          </w:tcPr>
          <w:p w14:paraId="15723DE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3, G5, G8, G9, G13, G15, G17, G20, and G22</w:t>
            </w:r>
          </w:p>
        </w:tc>
      </w:tr>
      <w:tr w:rsidR="005D60B8" w:rsidRPr="00506D3D" w14:paraId="0FA5FDA4" w14:textId="77777777" w:rsidTr="008375CF">
        <w:trPr>
          <w:cantSplit/>
        </w:trPr>
        <w:tc>
          <w:tcPr>
            <w:tcW w:w="2411" w:type="dxa"/>
          </w:tcPr>
          <w:p w14:paraId="41E25004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Payment</w:t>
            </w:r>
          </w:p>
        </w:tc>
        <w:tc>
          <w:tcPr>
            <w:tcW w:w="1134" w:type="dxa"/>
          </w:tcPr>
          <w:p w14:paraId="2224710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6B10457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8</w:t>
            </w:r>
          </w:p>
          <w:p w14:paraId="6A46147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693" w:type="dxa"/>
          </w:tcPr>
          <w:p w14:paraId="1D8AF2A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768C45C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7E5D3A2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4, A5, A6, A7, A8, A9, A10, A11, A12, A13, A14, A15, A16, A17, A18, A19, and A21</w:t>
            </w:r>
          </w:p>
        </w:tc>
        <w:tc>
          <w:tcPr>
            <w:tcW w:w="2551" w:type="dxa"/>
          </w:tcPr>
          <w:p w14:paraId="598CF52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4 and G5</w:t>
            </w:r>
          </w:p>
        </w:tc>
      </w:tr>
      <w:tr w:rsidR="005D60B8" w:rsidRPr="00506D3D" w14:paraId="1A6E8685" w14:textId="77777777" w:rsidTr="008375CF">
        <w:trPr>
          <w:cantSplit/>
        </w:trPr>
        <w:tc>
          <w:tcPr>
            <w:tcW w:w="2411" w:type="dxa"/>
          </w:tcPr>
          <w:p w14:paraId="6E002496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bookmarkStart w:id="24" w:name="_Hlk92707392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nalysis by creating progress report, chart, and/or statistics</w:t>
            </w:r>
          </w:p>
        </w:tc>
        <w:tc>
          <w:tcPr>
            <w:tcW w:w="1134" w:type="dxa"/>
          </w:tcPr>
          <w:p w14:paraId="16888E8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7</w:t>
            </w:r>
          </w:p>
          <w:p w14:paraId="0FD154A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4</w:t>
            </w:r>
          </w:p>
          <w:p w14:paraId="6CAA0CB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2693" w:type="dxa"/>
          </w:tcPr>
          <w:p w14:paraId="52B6DE9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16, S19, S21, S32, S37, S41, and S44</w:t>
            </w:r>
          </w:p>
        </w:tc>
        <w:tc>
          <w:tcPr>
            <w:tcW w:w="2410" w:type="dxa"/>
          </w:tcPr>
          <w:p w14:paraId="4C850D8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2765F93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4, A5, A6, A7, A8, A9, A10, A13, A14, A16, A17, A18, A19, A20, and A21</w:t>
            </w:r>
          </w:p>
        </w:tc>
        <w:tc>
          <w:tcPr>
            <w:tcW w:w="2551" w:type="dxa"/>
            <w:vAlign w:val="center"/>
          </w:tcPr>
          <w:p w14:paraId="0E16C41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2, G4, G6, G7, G10, G12, G14, G15, G17, G18, G19, G20, G21, G23, and G24</w:t>
            </w:r>
          </w:p>
        </w:tc>
      </w:tr>
      <w:bookmarkEnd w:id="24"/>
      <w:tr w:rsidR="005D60B8" w:rsidRPr="00506D3D" w14:paraId="3CC927D4" w14:textId="77777777" w:rsidTr="008375CF">
        <w:trPr>
          <w:cantSplit/>
        </w:trPr>
        <w:tc>
          <w:tcPr>
            <w:tcW w:w="2411" w:type="dxa"/>
          </w:tcPr>
          <w:p w14:paraId="1D2B6B12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ynchronising and importing data through connecting to other apps such as Apple health, and Fitbit</w:t>
            </w:r>
          </w:p>
        </w:tc>
        <w:tc>
          <w:tcPr>
            <w:tcW w:w="1134" w:type="dxa"/>
          </w:tcPr>
          <w:p w14:paraId="25B7415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0252A27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4</w:t>
            </w:r>
          </w:p>
          <w:p w14:paraId="372F6C5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2693" w:type="dxa"/>
          </w:tcPr>
          <w:p w14:paraId="315D5AB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656F20E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734D739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4, A5, A6, A7, A8, A9, A10, A11, A14, A15, A16, A17, A18, A19, A20, and A21</w:t>
            </w:r>
          </w:p>
        </w:tc>
        <w:tc>
          <w:tcPr>
            <w:tcW w:w="2551" w:type="dxa"/>
          </w:tcPr>
          <w:p w14:paraId="7D583A7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21, and G22</w:t>
            </w:r>
          </w:p>
        </w:tc>
      </w:tr>
      <w:tr w:rsidR="005D60B8" w:rsidRPr="00506D3D" w14:paraId="1D3FC770" w14:textId="77777777" w:rsidTr="008375CF">
        <w:trPr>
          <w:cantSplit/>
        </w:trPr>
        <w:tc>
          <w:tcPr>
            <w:tcW w:w="2411" w:type="dxa"/>
          </w:tcPr>
          <w:p w14:paraId="0C09B614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Reminder</w:t>
            </w:r>
          </w:p>
        </w:tc>
        <w:tc>
          <w:tcPr>
            <w:tcW w:w="1134" w:type="dxa"/>
          </w:tcPr>
          <w:p w14:paraId="6B9ACA5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2C5285B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4</w:t>
            </w:r>
          </w:p>
          <w:p w14:paraId="74DF8F6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693" w:type="dxa"/>
          </w:tcPr>
          <w:p w14:paraId="3F8DFDF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4554135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4576D60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3, A4, A5, A6, A7, A8, A9, A10, A11, A12, A15, A18, A19, A20, and A21</w:t>
            </w:r>
          </w:p>
        </w:tc>
        <w:tc>
          <w:tcPr>
            <w:tcW w:w="2551" w:type="dxa"/>
          </w:tcPr>
          <w:p w14:paraId="7AFED50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57706801" w14:textId="77777777" w:rsidTr="008375CF">
        <w:trPr>
          <w:cantSplit/>
        </w:trPr>
        <w:tc>
          <w:tcPr>
            <w:tcW w:w="2411" w:type="dxa"/>
          </w:tcPr>
          <w:p w14:paraId="32D2CF42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pp community including follow friends, comment, like, and join forums</w:t>
            </w:r>
          </w:p>
        </w:tc>
        <w:tc>
          <w:tcPr>
            <w:tcW w:w="1134" w:type="dxa"/>
          </w:tcPr>
          <w:p w14:paraId="5C65D9F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4A679B0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0</w:t>
            </w:r>
          </w:p>
          <w:p w14:paraId="03B3C55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693" w:type="dxa"/>
          </w:tcPr>
          <w:p w14:paraId="22A5A9D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487168C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41CDAC0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4, A5, A7, A8, A9, A10, A11, A12, A13, A14, A15, A17, and A21</w:t>
            </w:r>
          </w:p>
        </w:tc>
        <w:tc>
          <w:tcPr>
            <w:tcW w:w="2551" w:type="dxa"/>
          </w:tcPr>
          <w:p w14:paraId="0A4D6D8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53D67905" w14:textId="77777777" w:rsidTr="008375CF">
        <w:trPr>
          <w:cantSplit/>
        </w:trPr>
        <w:tc>
          <w:tcPr>
            <w:tcW w:w="2411" w:type="dxa"/>
          </w:tcPr>
          <w:p w14:paraId="0E52C788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chievement, challenge, and mission</w:t>
            </w:r>
          </w:p>
        </w:tc>
        <w:tc>
          <w:tcPr>
            <w:tcW w:w="1134" w:type="dxa"/>
          </w:tcPr>
          <w:p w14:paraId="18BD65B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34F468B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2</w:t>
            </w:r>
          </w:p>
          <w:p w14:paraId="1F60F2C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693" w:type="dxa"/>
          </w:tcPr>
          <w:p w14:paraId="654F1AD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26C522F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73DC13E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3, A5, A8, A9, A11, A13, A14, A17, A20, and A21</w:t>
            </w:r>
          </w:p>
        </w:tc>
        <w:tc>
          <w:tcPr>
            <w:tcW w:w="2551" w:type="dxa"/>
          </w:tcPr>
          <w:p w14:paraId="5CF5915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209ED004" w14:textId="77777777" w:rsidTr="008375CF">
        <w:trPr>
          <w:cantSplit/>
        </w:trPr>
        <w:tc>
          <w:tcPr>
            <w:tcW w:w="2411" w:type="dxa"/>
          </w:tcPr>
          <w:p w14:paraId="65EDA5A8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Countdown timer</w:t>
            </w:r>
          </w:p>
        </w:tc>
        <w:tc>
          <w:tcPr>
            <w:tcW w:w="1134" w:type="dxa"/>
          </w:tcPr>
          <w:p w14:paraId="68F90CF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3574933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  <w:p w14:paraId="5440732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693" w:type="dxa"/>
          </w:tcPr>
          <w:p w14:paraId="478DA42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1FDEA2D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3B18E61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2, A3, A4, A6, A7, A8, A11, A12, A13, and A15</w:t>
            </w:r>
          </w:p>
        </w:tc>
        <w:tc>
          <w:tcPr>
            <w:tcW w:w="2551" w:type="dxa"/>
          </w:tcPr>
          <w:p w14:paraId="453F189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0 and G17</w:t>
            </w:r>
          </w:p>
        </w:tc>
      </w:tr>
      <w:tr w:rsidR="005D60B8" w:rsidRPr="00506D3D" w14:paraId="3A4148A1" w14:textId="77777777" w:rsidTr="008375CF">
        <w:trPr>
          <w:cantSplit/>
        </w:trPr>
        <w:tc>
          <w:tcPr>
            <w:tcW w:w="2411" w:type="dxa"/>
          </w:tcPr>
          <w:p w14:paraId="079EF2A9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earch</w:t>
            </w:r>
          </w:p>
        </w:tc>
        <w:tc>
          <w:tcPr>
            <w:tcW w:w="1134" w:type="dxa"/>
          </w:tcPr>
          <w:p w14:paraId="77D002A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0201AE0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  <w:p w14:paraId="157E572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2693" w:type="dxa"/>
          </w:tcPr>
          <w:p w14:paraId="2AE147E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1F8F911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61BE70C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5, A8, A9, A10, A14, A15, A17, and A19</w:t>
            </w:r>
          </w:p>
        </w:tc>
        <w:tc>
          <w:tcPr>
            <w:tcW w:w="2551" w:type="dxa"/>
          </w:tcPr>
          <w:p w14:paraId="61F9766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8, G11, G12, G13, G16, G17, and G20</w:t>
            </w:r>
          </w:p>
        </w:tc>
      </w:tr>
      <w:tr w:rsidR="005D60B8" w:rsidRPr="00506D3D" w14:paraId="7B0A2417" w14:textId="77777777" w:rsidTr="008375CF">
        <w:trPr>
          <w:cantSplit/>
        </w:trPr>
        <w:tc>
          <w:tcPr>
            <w:tcW w:w="2411" w:type="dxa"/>
          </w:tcPr>
          <w:p w14:paraId="758C2D30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haring and exporting through email or social media (Facebook, Instagram, WhatsApp, Messenger, Message, etc.)</w:t>
            </w:r>
          </w:p>
        </w:tc>
        <w:tc>
          <w:tcPr>
            <w:tcW w:w="1134" w:type="dxa"/>
          </w:tcPr>
          <w:p w14:paraId="1DAE8F7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4CC17F0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  <w:p w14:paraId="3633D48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2693" w:type="dxa"/>
          </w:tcPr>
          <w:p w14:paraId="7D6C87A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479DA26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056C503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8, A10, A11, A12, A13, A15, A16, A20, and A21</w:t>
            </w:r>
          </w:p>
        </w:tc>
        <w:tc>
          <w:tcPr>
            <w:tcW w:w="2551" w:type="dxa"/>
          </w:tcPr>
          <w:p w14:paraId="274E1F0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2, G18, G21, and G22</w:t>
            </w:r>
          </w:p>
        </w:tc>
      </w:tr>
      <w:tr w:rsidR="005D60B8" w:rsidRPr="00506D3D" w14:paraId="03BC07FF" w14:textId="77777777" w:rsidTr="008375CF">
        <w:trPr>
          <w:cantSplit/>
        </w:trPr>
        <w:tc>
          <w:tcPr>
            <w:tcW w:w="2411" w:type="dxa"/>
          </w:tcPr>
          <w:p w14:paraId="4F17758C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Rating/Questionnaire</w:t>
            </w:r>
          </w:p>
        </w:tc>
        <w:tc>
          <w:tcPr>
            <w:tcW w:w="1134" w:type="dxa"/>
          </w:tcPr>
          <w:p w14:paraId="52056AF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34E5E0F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6</w:t>
            </w:r>
          </w:p>
          <w:p w14:paraId="71F4765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2693" w:type="dxa"/>
          </w:tcPr>
          <w:p w14:paraId="4A6DB9A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6E7937A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3B57F92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3, A7, A8, A11, A15, A16, A19, and A21</w:t>
            </w:r>
          </w:p>
        </w:tc>
        <w:tc>
          <w:tcPr>
            <w:tcW w:w="2551" w:type="dxa"/>
          </w:tcPr>
          <w:p w14:paraId="38FE02B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2</w:t>
            </w:r>
          </w:p>
        </w:tc>
      </w:tr>
      <w:tr w:rsidR="005D60B8" w:rsidRPr="00506D3D" w14:paraId="0345986D" w14:textId="77777777" w:rsidTr="008375CF">
        <w:trPr>
          <w:cantSplit/>
        </w:trPr>
        <w:tc>
          <w:tcPr>
            <w:tcW w:w="2411" w:type="dxa"/>
          </w:tcPr>
          <w:p w14:paraId="5F8B745D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Media player</w:t>
            </w:r>
          </w:p>
        </w:tc>
        <w:tc>
          <w:tcPr>
            <w:tcW w:w="1134" w:type="dxa"/>
          </w:tcPr>
          <w:p w14:paraId="03FBEC8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72ACC6B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4</w:t>
            </w:r>
          </w:p>
          <w:p w14:paraId="69510B2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693" w:type="dxa"/>
          </w:tcPr>
          <w:p w14:paraId="65252CD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14:paraId="5E35CF8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51675A5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3, A11, A12, A15, A18, A20, A21</w:t>
            </w:r>
          </w:p>
        </w:tc>
        <w:tc>
          <w:tcPr>
            <w:tcW w:w="2551" w:type="dxa"/>
          </w:tcPr>
          <w:p w14:paraId="05009AF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bookmarkEnd w:id="2"/>
      <w:bookmarkEnd w:id="3"/>
    </w:tbl>
    <w:p w14:paraId="1FF544E6" w14:textId="77777777" w:rsidR="005D60B8" w:rsidRPr="00506D3D" w:rsidRDefault="005D60B8" w:rsidP="005D60B8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</w:p>
    <w:p w14:paraId="1F60E0FC" w14:textId="77777777" w:rsidR="005D60B8" w:rsidRPr="00506D3D" w:rsidRDefault="005D60B8" w:rsidP="005D60B8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br w:type="page"/>
      </w:r>
    </w:p>
    <w:p w14:paraId="62A3DB38" w14:textId="77777777" w:rsidR="005D60B8" w:rsidRPr="00506D3D" w:rsidRDefault="005D60B8" w:rsidP="005D60B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lastRenderedPageBreak/>
        <w:t xml:space="preserve">Table 2. The UI components of mHealth apps </w:t>
      </w:r>
      <w:bookmarkStart w:id="25" w:name="OLE_LINK58"/>
      <w:bookmarkStart w:id="26" w:name="OLE_LINK59"/>
      <w:r w:rsidRPr="00506D3D">
        <w:rPr>
          <w:rFonts w:asciiTheme="minorHAnsi" w:eastAsiaTheme="minorEastAsia" w:hAnsiTheme="minorHAnsi" w:cstheme="minorBidi"/>
          <w:lang w:val="en-GB"/>
        </w:rPr>
        <w:t>and studies that used the components on three phases.</w:t>
      </w: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3260"/>
        <w:gridCol w:w="1985"/>
        <w:gridCol w:w="2126"/>
      </w:tblGrid>
      <w:tr w:rsidR="005D60B8" w:rsidRPr="00506D3D" w14:paraId="5732D06D" w14:textId="77777777" w:rsidTr="008375CF">
        <w:trPr>
          <w:tblHeader/>
        </w:trPr>
        <w:tc>
          <w:tcPr>
            <w:tcW w:w="2269" w:type="dxa"/>
            <w:vAlign w:val="center"/>
          </w:tcPr>
          <w:bookmarkEnd w:id="25"/>
          <w:bookmarkEnd w:id="26"/>
          <w:p w14:paraId="431DCB9C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UI component</w:t>
            </w:r>
          </w:p>
        </w:tc>
        <w:tc>
          <w:tcPr>
            <w:tcW w:w="1417" w:type="dxa"/>
            <w:vAlign w:val="center"/>
          </w:tcPr>
          <w:p w14:paraId="6918F876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3260" w:type="dxa"/>
            <w:vAlign w:val="center"/>
          </w:tcPr>
          <w:p w14:paraId="7E00AA12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1985" w:type="dxa"/>
          </w:tcPr>
          <w:p w14:paraId="7A896142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2126" w:type="dxa"/>
          </w:tcPr>
          <w:p w14:paraId="03651066" w14:textId="77777777" w:rsidR="005D60B8" w:rsidRPr="00506D3D" w:rsidRDefault="005D60B8" w:rsidP="008375C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Phase 3</w:t>
            </w:r>
          </w:p>
        </w:tc>
      </w:tr>
      <w:tr w:rsidR="005D60B8" w:rsidRPr="00506D3D" w14:paraId="2BDA7BE1" w14:textId="77777777" w:rsidTr="008375CF">
        <w:tc>
          <w:tcPr>
            <w:tcW w:w="2269" w:type="dxa"/>
            <w:vAlign w:val="center"/>
          </w:tcPr>
          <w:p w14:paraId="5372C85A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Label</w:t>
            </w:r>
          </w:p>
        </w:tc>
        <w:tc>
          <w:tcPr>
            <w:tcW w:w="1417" w:type="dxa"/>
            <w:vAlign w:val="center"/>
          </w:tcPr>
          <w:p w14:paraId="757D0DF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8</w:t>
            </w:r>
          </w:p>
          <w:p w14:paraId="598DC4C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  <w:p w14:paraId="2EC3C0E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</w:tc>
        <w:tc>
          <w:tcPr>
            <w:tcW w:w="3260" w:type="dxa"/>
            <w:vAlign w:val="center"/>
          </w:tcPr>
          <w:p w14:paraId="26CCC60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15, S16, S19, S23, S24, S25, S27, S31, S32, S38, S39, S40, S42, S44, S46, S47, S48, and S52</w:t>
            </w:r>
          </w:p>
        </w:tc>
        <w:tc>
          <w:tcPr>
            <w:tcW w:w="1985" w:type="dxa"/>
          </w:tcPr>
          <w:p w14:paraId="18D6899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bookmarkStart w:id="27" w:name="OLE_LINK152"/>
            <w:bookmarkStart w:id="28" w:name="OLE_LINK153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bookmarkEnd w:id="27"/>
          <w:bookmarkEnd w:id="28"/>
          <w:p w14:paraId="79680C8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</w:tc>
        <w:tc>
          <w:tcPr>
            <w:tcW w:w="2126" w:type="dxa"/>
          </w:tcPr>
          <w:p w14:paraId="27B6D37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</w:tc>
      </w:tr>
      <w:tr w:rsidR="005D60B8" w:rsidRPr="00506D3D" w14:paraId="0903B702" w14:textId="77777777" w:rsidTr="008375CF">
        <w:tc>
          <w:tcPr>
            <w:tcW w:w="2269" w:type="dxa"/>
            <w:vAlign w:val="center"/>
          </w:tcPr>
          <w:p w14:paraId="77CF3ACE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Image</w:t>
            </w:r>
          </w:p>
        </w:tc>
        <w:tc>
          <w:tcPr>
            <w:tcW w:w="1417" w:type="dxa"/>
            <w:vAlign w:val="center"/>
          </w:tcPr>
          <w:p w14:paraId="640FE96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7</w:t>
            </w:r>
          </w:p>
          <w:p w14:paraId="5179AB9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  <w:p w14:paraId="43B7DEC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3260" w:type="dxa"/>
            <w:vAlign w:val="center"/>
          </w:tcPr>
          <w:p w14:paraId="7FE93600" w14:textId="77777777" w:rsidR="005D60B8" w:rsidRPr="00506D3D" w:rsidRDefault="005D60B8" w:rsidP="008375CF">
            <w:pPr>
              <w:rPr>
                <w:rStyle w:val="CommentReference"/>
                <w:color w:val="000000" w:themeColor="text1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12, S16, S21, S23, S24, S25, S27, S30, S32, S38, S39, S40, S42, S44, S46, S48, and S52</w:t>
            </w:r>
          </w:p>
        </w:tc>
        <w:tc>
          <w:tcPr>
            <w:tcW w:w="1985" w:type="dxa"/>
          </w:tcPr>
          <w:p w14:paraId="30C99E6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bookmarkStart w:id="29" w:name="OLE_LINK171"/>
            <w:bookmarkStart w:id="30" w:name="OLE_LINK172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bookmarkEnd w:id="29"/>
          <w:bookmarkEnd w:id="30"/>
          <w:p w14:paraId="41CFA25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</w:tc>
        <w:tc>
          <w:tcPr>
            <w:tcW w:w="2126" w:type="dxa"/>
          </w:tcPr>
          <w:p w14:paraId="5593251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2, G3, G4, G5, G7, G8, G9, G10, G12, G13, G14, G15, G16, G17, G18, G19, G20, G21, G22, G23, and G24</w:t>
            </w:r>
          </w:p>
        </w:tc>
      </w:tr>
      <w:tr w:rsidR="005D60B8" w:rsidRPr="00506D3D" w14:paraId="590E1F43" w14:textId="77777777" w:rsidTr="008375CF">
        <w:tc>
          <w:tcPr>
            <w:tcW w:w="2269" w:type="dxa"/>
            <w:vAlign w:val="center"/>
          </w:tcPr>
          <w:p w14:paraId="6E9089A9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Button</w:t>
            </w:r>
          </w:p>
        </w:tc>
        <w:tc>
          <w:tcPr>
            <w:tcW w:w="1417" w:type="dxa"/>
            <w:vAlign w:val="center"/>
          </w:tcPr>
          <w:p w14:paraId="39FE129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5</w:t>
            </w:r>
          </w:p>
          <w:p w14:paraId="631C81A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  <w:p w14:paraId="57A79A9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3260" w:type="dxa"/>
            <w:vAlign w:val="center"/>
          </w:tcPr>
          <w:p w14:paraId="53E3984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2, S3, S13, S15, S16, S21, S26, S27, S31, S35, S38, S39, S40, S42, and S44</w:t>
            </w:r>
          </w:p>
        </w:tc>
        <w:tc>
          <w:tcPr>
            <w:tcW w:w="1985" w:type="dxa"/>
          </w:tcPr>
          <w:p w14:paraId="5D54F54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1F53058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</w:tc>
        <w:tc>
          <w:tcPr>
            <w:tcW w:w="2126" w:type="dxa"/>
          </w:tcPr>
          <w:p w14:paraId="4F06F5B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2, G3, G4, G5, G6, G7, G8, G9, G10, G12, G13, G14, G15, G16, G17, G18, G19, G20, G22, G23, and G24</w:t>
            </w:r>
          </w:p>
        </w:tc>
      </w:tr>
      <w:tr w:rsidR="005D60B8" w:rsidRPr="00506D3D" w14:paraId="0C6CC9DA" w14:textId="77777777" w:rsidTr="008375CF">
        <w:tc>
          <w:tcPr>
            <w:tcW w:w="2269" w:type="dxa"/>
            <w:vAlign w:val="center"/>
          </w:tcPr>
          <w:p w14:paraId="0DD231BF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Input box</w:t>
            </w:r>
          </w:p>
        </w:tc>
        <w:tc>
          <w:tcPr>
            <w:tcW w:w="1417" w:type="dxa"/>
            <w:vAlign w:val="center"/>
          </w:tcPr>
          <w:p w14:paraId="53CB2F2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  <w:p w14:paraId="34DC989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4</w:t>
            </w:r>
          </w:p>
          <w:p w14:paraId="0DD61C1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3260" w:type="dxa"/>
            <w:vAlign w:val="center"/>
          </w:tcPr>
          <w:p w14:paraId="6A006C4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2, S3, S15, S26, S27, S38, S40, and S42</w:t>
            </w:r>
          </w:p>
        </w:tc>
        <w:tc>
          <w:tcPr>
            <w:tcW w:w="1985" w:type="dxa"/>
          </w:tcPr>
          <w:p w14:paraId="2D46DC6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1282118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4, A5, A7, A8, A9, A10, A12, A13, A14, A15, A17, A18, A19, A20, and A21</w:t>
            </w:r>
          </w:p>
        </w:tc>
        <w:tc>
          <w:tcPr>
            <w:tcW w:w="2126" w:type="dxa"/>
          </w:tcPr>
          <w:p w14:paraId="22E6D45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2, G3, G4, G5, G6, G7, G8, G9, G10, G11, G12, G13, G14, G15, G16, G17, G18, G19, G20, G22, G23, and G24</w:t>
            </w:r>
          </w:p>
        </w:tc>
      </w:tr>
      <w:tr w:rsidR="005D60B8" w:rsidRPr="00506D3D" w14:paraId="7DF8878D" w14:textId="77777777" w:rsidTr="008375CF">
        <w:tc>
          <w:tcPr>
            <w:tcW w:w="2269" w:type="dxa"/>
            <w:vAlign w:val="center"/>
          </w:tcPr>
          <w:p w14:paraId="4488652B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List</w:t>
            </w:r>
          </w:p>
        </w:tc>
        <w:tc>
          <w:tcPr>
            <w:tcW w:w="1417" w:type="dxa"/>
            <w:vAlign w:val="center"/>
          </w:tcPr>
          <w:p w14:paraId="3F9E0C9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  <w:p w14:paraId="2D5510B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  <w:p w14:paraId="336FD20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3260" w:type="dxa"/>
            <w:vAlign w:val="center"/>
          </w:tcPr>
          <w:p w14:paraId="63D8B57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12, S15, S30, S31, S38, S42, S46, and S48</w:t>
            </w:r>
          </w:p>
        </w:tc>
        <w:tc>
          <w:tcPr>
            <w:tcW w:w="1985" w:type="dxa"/>
          </w:tcPr>
          <w:p w14:paraId="0BB7C55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241B872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</w:tc>
        <w:tc>
          <w:tcPr>
            <w:tcW w:w="2126" w:type="dxa"/>
          </w:tcPr>
          <w:p w14:paraId="4F1BF0F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2, G3, G5, G6, G9, G10, G11, G12, G13, G15, G16, G17, G19, G21, and G22</w:t>
            </w:r>
          </w:p>
        </w:tc>
      </w:tr>
      <w:tr w:rsidR="005D60B8" w:rsidRPr="00506D3D" w14:paraId="5CF954C7" w14:textId="77777777" w:rsidTr="008375CF">
        <w:tc>
          <w:tcPr>
            <w:tcW w:w="2269" w:type="dxa"/>
            <w:vAlign w:val="center"/>
          </w:tcPr>
          <w:p w14:paraId="4275192B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Visual charts and/or counter</w:t>
            </w:r>
          </w:p>
        </w:tc>
        <w:tc>
          <w:tcPr>
            <w:tcW w:w="1417" w:type="dxa"/>
            <w:vAlign w:val="center"/>
          </w:tcPr>
          <w:p w14:paraId="215364A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7</w:t>
            </w:r>
          </w:p>
          <w:p w14:paraId="1749594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40</w:t>
            </w:r>
          </w:p>
          <w:p w14:paraId="73F3916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3260" w:type="dxa"/>
            <w:vAlign w:val="center"/>
          </w:tcPr>
          <w:p w14:paraId="621DD94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16, S19, S21, S32, S37, S41, and S44</w:t>
            </w:r>
          </w:p>
        </w:tc>
        <w:tc>
          <w:tcPr>
            <w:tcW w:w="1985" w:type="dxa"/>
          </w:tcPr>
          <w:p w14:paraId="2E24A5B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4EF58D0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3, A4, A5, A6, A7, A8, A9, A10, A11, A13, A14, A15, A16, A17, A18, A19, A20, and A21</w:t>
            </w:r>
          </w:p>
        </w:tc>
        <w:tc>
          <w:tcPr>
            <w:tcW w:w="2126" w:type="dxa"/>
            <w:vAlign w:val="center"/>
          </w:tcPr>
          <w:p w14:paraId="3D2F5C6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2, G4, G6, G7, G10, G12, G14, G15, G17, G18, G19, G20, G21, G23, and G24</w:t>
            </w:r>
          </w:p>
        </w:tc>
      </w:tr>
      <w:tr w:rsidR="005D60B8" w:rsidRPr="00506D3D" w14:paraId="7C16505A" w14:textId="77777777" w:rsidTr="008375CF">
        <w:tc>
          <w:tcPr>
            <w:tcW w:w="2269" w:type="dxa"/>
            <w:vAlign w:val="center"/>
          </w:tcPr>
          <w:p w14:paraId="64364350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Menu / Hamburger menu</w:t>
            </w:r>
          </w:p>
        </w:tc>
        <w:tc>
          <w:tcPr>
            <w:tcW w:w="1417" w:type="dxa"/>
            <w:vAlign w:val="center"/>
          </w:tcPr>
          <w:p w14:paraId="10C138E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  <w:p w14:paraId="5FB1559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  <w:p w14:paraId="312CF02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260" w:type="dxa"/>
            <w:vAlign w:val="center"/>
          </w:tcPr>
          <w:p w14:paraId="2406A6E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3, S7, S16, S28, S31, and S38</w:t>
            </w:r>
          </w:p>
        </w:tc>
        <w:tc>
          <w:tcPr>
            <w:tcW w:w="1985" w:type="dxa"/>
            <w:vAlign w:val="center"/>
          </w:tcPr>
          <w:p w14:paraId="2E3E648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bookmarkStart w:id="31" w:name="OLE_LINK150"/>
            <w:bookmarkStart w:id="32" w:name="OLE_LINK151"/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)</w:t>
            </w:r>
          </w:p>
          <w:bookmarkEnd w:id="31"/>
          <w:bookmarkEnd w:id="32"/>
          <w:p w14:paraId="2AA3831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2, A11, and A19</w:t>
            </w:r>
          </w:p>
          <w:p w14:paraId="5DE98A82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Android)</w:t>
            </w:r>
          </w:p>
          <w:p w14:paraId="6373860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2, A11, A19, A20, and A21</w:t>
            </w:r>
          </w:p>
        </w:tc>
        <w:tc>
          <w:tcPr>
            <w:tcW w:w="2126" w:type="dxa"/>
            <w:vAlign w:val="center"/>
          </w:tcPr>
          <w:p w14:paraId="61EA7EF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2, G3, G8, and G24</w:t>
            </w:r>
          </w:p>
        </w:tc>
      </w:tr>
      <w:tr w:rsidR="005D60B8" w:rsidRPr="00506D3D" w14:paraId="2E6F752A" w14:textId="77777777" w:rsidTr="008375CF">
        <w:tc>
          <w:tcPr>
            <w:tcW w:w="2269" w:type="dxa"/>
            <w:vAlign w:val="center"/>
          </w:tcPr>
          <w:p w14:paraId="7F157F7B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Radio button</w:t>
            </w:r>
          </w:p>
        </w:tc>
        <w:tc>
          <w:tcPr>
            <w:tcW w:w="1417" w:type="dxa"/>
            <w:vAlign w:val="center"/>
          </w:tcPr>
          <w:p w14:paraId="76C89C5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  <w:p w14:paraId="0923F11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8</w:t>
            </w:r>
          </w:p>
          <w:p w14:paraId="42E577B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  <w:p w14:paraId="782F932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542E3FC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19, S25, S38, S40, and S44</w:t>
            </w:r>
          </w:p>
        </w:tc>
        <w:tc>
          <w:tcPr>
            <w:tcW w:w="1985" w:type="dxa"/>
            <w:vAlign w:val="center"/>
          </w:tcPr>
          <w:p w14:paraId="0D5176B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0943C73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2, A4, A11, A14, A15, A17, A18, A19, and A20</w:t>
            </w:r>
          </w:p>
        </w:tc>
        <w:tc>
          <w:tcPr>
            <w:tcW w:w="2126" w:type="dxa"/>
          </w:tcPr>
          <w:p w14:paraId="083D303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2 and G7</w:t>
            </w:r>
          </w:p>
        </w:tc>
      </w:tr>
      <w:tr w:rsidR="005D60B8" w:rsidRPr="00506D3D" w14:paraId="370D3BFC" w14:textId="77777777" w:rsidTr="008375CF">
        <w:tc>
          <w:tcPr>
            <w:tcW w:w="2269" w:type="dxa"/>
            <w:vAlign w:val="center"/>
          </w:tcPr>
          <w:p w14:paraId="04EE952B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Table</w:t>
            </w:r>
          </w:p>
        </w:tc>
        <w:tc>
          <w:tcPr>
            <w:tcW w:w="1417" w:type="dxa"/>
            <w:vAlign w:val="center"/>
          </w:tcPr>
          <w:p w14:paraId="4FDD3BF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  <w:p w14:paraId="7552F03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09D6344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260" w:type="dxa"/>
            <w:vAlign w:val="center"/>
          </w:tcPr>
          <w:p w14:paraId="799FD6D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39 and S40</w:t>
            </w:r>
          </w:p>
        </w:tc>
        <w:tc>
          <w:tcPr>
            <w:tcW w:w="1985" w:type="dxa"/>
          </w:tcPr>
          <w:p w14:paraId="0402C50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794DC1B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3</w:t>
            </w:r>
          </w:p>
        </w:tc>
      </w:tr>
      <w:tr w:rsidR="005D60B8" w:rsidRPr="00506D3D" w14:paraId="7609FC5D" w14:textId="77777777" w:rsidTr="008375CF">
        <w:tc>
          <w:tcPr>
            <w:tcW w:w="2269" w:type="dxa"/>
            <w:vAlign w:val="center"/>
          </w:tcPr>
          <w:p w14:paraId="11C2F683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Visual control bar</w:t>
            </w:r>
          </w:p>
        </w:tc>
        <w:tc>
          <w:tcPr>
            <w:tcW w:w="1417" w:type="dxa"/>
            <w:vAlign w:val="center"/>
          </w:tcPr>
          <w:p w14:paraId="7F77A96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2CAA958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6</w:t>
            </w:r>
          </w:p>
          <w:p w14:paraId="2737566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3260" w:type="dxa"/>
            <w:vAlign w:val="center"/>
          </w:tcPr>
          <w:p w14:paraId="10FA78A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30</w:t>
            </w:r>
          </w:p>
        </w:tc>
        <w:tc>
          <w:tcPr>
            <w:tcW w:w="1985" w:type="dxa"/>
          </w:tcPr>
          <w:p w14:paraId="73F339D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54FFD10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5, A7, A8, A10, A12, A13, A15, and A19</w:t>
            </w:r>
          </w:p>
        </w:tc>
        <w:tc>
          <w:tcPr>
            <w:tcW w:w="2126" w:type="dxa"/>
          </w:tcPr>
          <w:p w14:paraId="7502587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0021C952" w14:textId="77777777" w:rsidTr="008375CF">
        <w:tc>
          <w:tcPr>
            <w:tcW w:w="2269" w:type="dxa"/>
            <w:vAlign w:val="center"/>
          </w:tcPr>
          <w:p w14:paraId="78238247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witch (toggle button)</w:t>
            </w:r>
          </w:p>
        </w:tc>
        <w:tc>
          <w:tcPr>
            <w:tcW w:w="1417" w:type="dxa"/>
            <w:vAlign w:val="center"/>
          </w:tcPr>
          <w:p w14:paraId="0549DFC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7E1B4E4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  <w:p w14:paraId="7896EA5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3260" w:type="dxa"/>
            <w:vAlign w:val="center"/>
          </w:tcPr>
          <w:p w14:paraId="50A8B87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36</w:t>
            </w:r>
          </w:p>
        </w:tc>
        <w:tc>
          <w:tcPr>
            <w:tcW w:w="1985" w:type="dxa"/>
          </w:tcPr>
          <w:p w14:paraId="73BA65C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50DE8ED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4, A5, A6, A7, A8, A9, A11, A12, A13, A14, A15, A16, A17, A19, A20, and A21</w:t>
            </w:r>
          </w:p>
        </w:tc>
        <w:tc>
          <w:tcPr>
            <w:tcW w:w="2126" w:type="dxa"/>
          </w:tcPr>
          <w:p w14:paraId="051B373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6, G18, G19, G20, G21, and G22</w:t>
            </w:r>
          </w:p>
        </w:tc>
      </w:tr>
      <w:tr w:rsidR="005D60B8" w:rsidRPr="00506D3D" w14:paraId="76D30DC3" w14:textId="77777777" w:rsidTr="008375CF">
        <w:tc>
          <w:tcPr>
            <w:tcW w:w="2269" w:type="dxa"/>
            <w:vAlign w:val="center"/>
          </w:tcPr>
          <w:p w14:paraId="2B34F2D5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Check box</w:t>
            </w:r>
          </w:p>
        </w:tc>
        <w:tc>
          <w:tcPr>
            <w:tcW w:w="1417" w:type="dxa"/>
            <w:vAlign w:val="center"/>
          </w:tcPr>
          <w:p w14:paraId="2954970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2D32612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2</w:t>
            </w:r>
          </w:p>
          <w:p w14:paraId="00C6C45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3260" w:type="dxa"/>
            <w:vAlign w:val="center"/>
          </w:tcPr>
          <w:p w14:paraId="6466A13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38</w:t>
            </w:r>
          </w:p>
        </w:tc>
        <w:tc>
          <w:tcPr>
            <w:tcW w:w="1985" w:type="dxa"/>
            <w:vAlign w:val="center"/>
          </w:tcPr>
          <w:p w14:paraId="50434E2A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411A736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2, A3, A6, A7, A9, A10, A12, A15, A19, A20, and A21</w:t>
            </w:r>
          </w:p>
        </w:tc>
        <w:tc>
          <w:tcPr>
            <w:tcW w:w="2126" w:type="dxa"/>
          </w:tcPr>
          <w:p w14:paraId="2EC92D1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0 and G11</w:t>
            </w:r>
          </w:p>
        </w:tc>
      </w:tr>
      <w:tr w:rsidR="005D60B8" w:rsidRPr="00506D3D" w14:paraId="39ACF594" w14:textId="77777777" w:rsidTr="008375CF">
        <w:tc>
          <w:tcPr>
            <w:tcW w:w="2269" w:type="dxa"/>
            <w:vAlign w:val="center"/>
          </w:tcPr>
          <w:p w14:paraId="19C3E635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croll bar</w:t>
            </w:r>
          </w:p>
        </w:tc>
        <w:tc>
          <w:tcPr>
            <w:tcW w:w="1417" w:type="dxa"/>
            <w:vAlign w:val="center"/>
          </w:tcPr>
          <w:p w14:paraId="0B63362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78223BA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  <w:p w14:paraId="545777AB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3260" w:type="dxa"/>
            <w:vAlign w:val="center"/>
          </w:tcPr>
          <w:p w14:paraId="3A96BAA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48</w:t>
            </w:r>
          </w:p>
        </w:tc>
        <w:tc>
          <w:tcPr>
            <w:tcW w:w="1985" w:type="dxa"/>
          </w:tcPr>
          <w:p w14:paraId="4383893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2833AFB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ll</w:t>
            </w:r>
          </w:p>
        </w:tc>
        <w:tc>
          <w:tcPr>
            <w:tcW w:w="2126" w:type="dxa"/>
            <w:vAlign w:val="center"/>
          </w:tcPr>
          <w:p w14:paraId="61E8C3D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2, G3, G4, G7, G9, G10, G11, G12, G17, G18, and G21</w:t>
            </w:r>
          </w:p>
        </w:tc>
      </w:tr>
      <w:tr w:rsidR="005D60B8" w:rsidRPr="00506D3D" w14:paraId="2074E546" w14:textId="77777777" w:rsidTr="008375CF">
        <w:tc>
          <w:tcPr>
            <w:tcW w:w="2269" w:type="dxa"/>
            <w:vAlign w:val="center"/>
          </w:tcPr>
          <w:p w14:paraId="3B5601A3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Virtual pet</w:t>
            </w:r>
          </w:p>
        </w:tc>
        <w:tc>
          <w:tcPr>
            <w:tcW w:w="1417" w:type="dxa"/>
            <w:vAlign w:val="center"/>
          </w:tcPr>
          <w:p w14:paraId="6D89A00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53CC45B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5E9C5BC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3260" w:type="dxa"/>
            <w:vAlign w:val="center"/>
          </w:tcPr>
          <w:p w14:paraId="2F7974E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S35</w:t>
            </w:r>
          </w:p>
        </w:tc>
        <w:tc>
          <w:tcPr>
            <w:tcW w:w="1985" w:type="dxa"/>
          </w:tcPr>
          <w:p w14:paraId="6187723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2435010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24</w:t>
            </w:r>
          </w:p>
        </w:tc>
      </w:tr>
      <w:tr w:rsidR="005D60B8" w:rsidRPr="00506D3D" w14:paraId="7BDD1D94" w14:textId="77777777" w:rsidTr="008375CF">
        <w:tc>
          <w:tcPr>
            <w:tcW w:w="2269" w:type="dxa"/>
            <w:vAlign w:val="center"/>
          </w:tcPr>
          <w:p w14:paraId="3F8C7AB5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Tool bar</w:t>
            </w:r>
          </w:p>
        </w:tc>
        <w:tc>
          <w:tcPr>
            <w:tcW w:w="1417" w:type="dxa"/>
            <w:vAlign w:val="center"/>
          </w:tcPr>
          <w:p w14:paraId="0B4C482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08789DD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  <w:p w14:paraId="164C184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0</w:t>
            </w:r>
          </w:p>
        </w:tc>
        <w:tc>
          <w:tcPr>
            <w:tcW w:w="3260" w:type="dxa"/>
            <w:vAlign w:val="center"/>
          </w:tcPr>
          <w:p w14:paraId="004B0C3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-</w:t>
            </w:r>
          </w:p>
        </w:tc>
        <w:tc>
          <w:tcPr>
            <w:tcW w:w="1985" w:type="dxa"/>
            <w:vAlign w:val="center"/>
          </w:tcPr>
          <w:p w14:paraId="5A217AD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51718B0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A1, A2, A4, A5, A6, A8, A9, A10, A11, A13, A14, A15, A16, A17, A18, A19, A20, and A21</w:t>
            </w:r>
          </w:p>
        </w:tc>
        <w:tc>
          <w:tcPr>
            <w:tcW w:w="2126" w:type="dxa"/>
          </w:tcPr>
          <w:p w14:paraId="0BEF716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-</w:t>
            </w:r>
          </w:p>
        </w:tc>
      </w:tr>
      <w:tr w:rsidR="005D60B8" w:rsidRPr="00506D3D" w14:paraId="6208C7DF" w14:textId="77777777" w:rsidTr="008375CF">
        <w:tc>
          <w:tcPr>
            <w:tcW w:w="2269" w:type="dxa"/>
            <w:vAlign w:val="center"/>
          </w:tcPr>
          <w:p w14:paraId="6CC4AF53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Picker/Spinner</w:t>
            </w:r>
          </w:p>
        </w:tc>
        <w:tc>
          <w:tcPr>
            <w:tcW w:w="1417" w:type="dxa"/>
            <w:vAlign w:val="center"/>
          </w:tcPr>
          <w:p w14:paraId="5086E70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6259FCB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4</w:t>
            </w:r>
          </w:p>
          <w:p w14:paraId="313FE38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3260" w:type="dxa"/>
            <w:vAlign w:val="center"/>
          </w:tcPr>
          <w:p w14:paraId="7B08619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vAlign w:val="center"/>
          </w:tcPr>
          <w:p w14:paraId="0B95F7B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134CF123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1, A2, A4, A5, A7, A8, A9, A10, A11, A13, A15, A16, A17, A18, A19, A20, and A21</w:t>
            </w:r>
          </w:p>
        </w:tc>
        <w:tc>
          <w:tcPr>
            <w:tcW w:w="2126" w:type="dxa"/>
          </w:tcPr>
          <w:p w14:paraId="09CB946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1, G3, G8, G9, G13, G15, G16, G18, G19, G20, and G22</w:t>
            </w:r>
          </w:p>
        </w:tc>
      </w:tr>
      <w:tr w:rsidR="005D60B8" w:rsidRPr="00506D3D" w14:paraId="6CB15DAB" w14:textId="77777777" w:rsidTr="008375CF">
        <w:tc>
          <w:tcPr>
            <w:tcW w:w="2269" w:type="dxa"/>
            <w:vAlign w:val="center"/>
          </w:tcPr>
          <w:p w14:paraId="05E8A668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Calendar</w:t>
            </w:r>
          </w:p>
        </w:tc>
        <w:tc>
          <w:tcPr>
            <w:tcW w:w="1417" w:type="dxa"/>
            <w:vAlign w:val="center"/>
          </w:tcPr>
          <w:p w14:paraId="4944A8F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6A11F22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14</w:t>
            </w:r>
          </w:p>
          <w:p w14:paraId="4D82A7E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260" w:type="dxa"/>
            <w:vAlign w:val="center"/>
          </w:tcPr>
          <w:p w14:paraId="286FAFB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vAlign w:val="center"/>
          </w:tcPr>
          <w:p w14:paraId="5FB5E4A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6012230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2, A5, A6, A7, A10, A16 and A17</w:t>
            </w:r>
          </w:p>
        </w:tc>
        <w:tc>
          <w:tcPr>
            <w:tcW w:w="2126" w:type="dxa"/>
            <w:vAlign w:val="center"/>
          </w:tcPr>
          <w:p w14:paraId="32D69225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9, G12, and G23</w:t>
            </w:r>
          </w:p>
        </w:tc>
      </w:tr>
      <w:tr w:rsidR="005D60B8" w:rsidRPr="00506D3D" w14:paraId="501525A5" w14:textId="77777777" w:rsidTr="008375CF">
        <w:tc>
          <w:tcPr>
            <w:tcW w:w="2269" w:type="dxa"/>
            <w:vAlign w:val="center"/>
          </w:tcPr>
          <w:p w14:paraId="6B636D38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Media</w:t>
            </w:r>
          </w:p>
        </w:tc>
        <w:tc>
          <w:tcPr>
            <w:tcW w:w="1417" w:type="dxa"/>
            <w:vAlign w:val="center"/>
          </w:tcPr>
          <w:p w14:paraId="6061E02C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25E1E84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  <w:p w14:paraId="6699B68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260" w:type="dxa"/>
            <w:vAlign w:val="center"/>
          </w:tcPr>
          <w:p w14:paraId="31FC29BE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vAlign w:val="center"/>
          </w:tcPr>
          <w:p w14:paraId="31DA298D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(iOS and Android)</w:t>
            </w:r>
          </w:p>
          <w:p w14:paraId="1978E3A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 xml:space="preserve">A11, A18, A20, and </w:t>
            </w:r>
          </w:p>
          <w:p w14:paraId="4DC29147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A21</w:t>
            </w:r>
          </w:p>
        </w:tc>
        <w:tc>
          <w:tcPr>
            <w:tcW w:w="2126" w:type="dxa"/>
            <w:vAlign w:val="center"/>
          </w:tcPr>
          <w:p w14:paraId="3C4C2430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2, G12, and G13</w:t>
            </w:r>
          </w:p>
        </w:tc>
      </w:tr>
      <w:tr w:rsidR="005D60B8" w:rsidRPr="00506D3D" w14:paraId="2D3EA4E5" w14:textId="77777777" w:rsidTr="008375CF">
        <w:tc>
          <w:tcPr>
            <w:tcW w:w="2269" w:type="dxa"/>
            <w:vAlign w:val="center"/>
          </w:tcPr>
          <w:p w14:paraId="56520D79" w14:textId="77777777" w:rsidR="005D60B8" w:rsidRPr="00506D3D" w:rsidRDefault="005D60B8" w:rsidP="008375CF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Dialog box</w:t>
            </w:r>
          </w:p>
        </w:tc>
        <w:tc>
          <w:tcPr>
            <w:tcW w:w="1417" w:type="dxa"/>
            <w:vAlign w:val="center"/>
          </w:tcPr>
          <w:p w14:paraId="24DBAF54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1AE1F139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68EFEB06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3260" w:type="dxa"/>
            <w:vAlign w:val="center"/>
          </w:tcPr>
          <w:p w14:paraId="571844C8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vAlign w:val="center"/>
          </w:tcPr>
          <w:p w14:paraId="5913934F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5F0711B1" w14:textId="77777777" w:rsidR="005D60B8" w:rsidRPr="00506D3D" w:rsidRDefault="005D60B8" w:rsidP="008375C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506D3D">
              <w:rPr>
                <w:color w:val="000000" w:themeColor="text1"/>
                <w:sz w:val="18"/>
                <w:szCs w:val="18"/>
                <w:lang w:val="en-GB"/>
              </w:rPr>
              <w:t>G5, G7 and G11</w:t>
            </w:r>
          </w:p>
        </w:tc>
      </w:tr>
    </w:tbl>
    <w:p w14:paraId="5748A6C1" w14:textId="77777777" w:rsidR="005D60B8" w:rsidRPr="00506D3D" w:rsidRDefault="005D60B8" w:rsidP="005D60B8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</w:p>
    <w:p w14:paraId="1932117B" w14:textId="77777777" w:rsidR="005D60B8" w:rsidRPr="00506D3D" w:rsidRDefault="005D60B8" w:rsidP="005D60B8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br w:type="page"/>
      </w:r>
      <w:r w:rsidRPr="00506D3D">
        <w:rPr>
          <w:rFonts w:asciiTheme="minorHAnsi" w:eastAsiaTheme="minorEastAsia" w:hAnsiTheme="minorHAnsi" w:cstheme="minorBidi"/>
          <w:lang w:val="en-GB"/>
        </w:rPr>
        <w:lastRenderedPageBreak/>
        <w:t>Table 3. The built-in technologies of mHealth apps and studies that used the components on three phases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113"/>
        <w:gridCol w:w="1036"/>
        <w:gridCol w:w="2800"/>
        <w:gridCol w:w="2126"/>
        <w:gridCol w:w="1843"/>
      </w:tblGrid>
      <w:tr w:rsidR="005D60B8" w:rsidRPr="00506D3D" w14:paraId="420475FA" w14:textId="77777777" w:rsidTr="008375CF">
        <w:trPr>
          <w:tblHeader/>
        </w:trPr>
        <w:tc>
          <w:tcPr>
            <w:tcW w:w="2113" w:type="dxa"/>
            <w:vAlign w:val="center"/>
          </w:tcPr>
          <w:p w14:paraId="30D56D95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Built-in technology</w:t>
            </w:r>
          </w:p>
        </w:tc>
        <w:tc>
          <w:tcPr>
            <w:tcW w:w="1036" w:type="dxa"/>
            <w:vAlign w:val="center"/>
          </w:tcPr>
          <w:p w14:paraId="06D9B510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2800" w:type="dxa"/>
            <w:vAlign w:val="center"/>
          </w:tcPr>
          <w:p w14:paraId="6903E8AC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2126" w:type="dxa"/>
          </w:tcPr>
          <w:p w14:paraId="560201B9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Phase 2</w:t>
            </w:r>
          </w:p>
        </w:tc>
        <w:tc>
          <w:tcPr>
            <w:tcW w:w="1843" w:type="dxa"/>
          </w:tcPr>
          <w:p w14:paraId="2608FDFC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hase 3</w:t>
            </w:r>
          </w:p>
        </w:tc>
      </w:tr>
      <w:tr w:rsidR="005D60B8" w:rsidRPr="00506D3D" w14:paraId="0BE41F2F" w14:textId="77777777" w:rsidTr="008375CF">
        <w:tc>
          <w:tcPr>
            <w:tcW w:w="2113" w:type="dxa"/>
            <w:vAlign w:val="center"/>
          </w:tcPr>
          <w:p w14:paraId="402ED1F6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mera</w:t>
            </w:r>
          </w:p>
        </w:tc>
        <w:tc>
          <w:tcPr>
            <w:tcW w:w="1036" w:type="dxa"/>
            <w:vAlign w:val="center"/>
          </w:tcPr>
          <w:p w14:paraId="5F39918C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</w:t>
            </w:r>
          </w:p>
          <w:p w14:paraId="3E919721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  <w:p w14:paraId="725F9CB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</w:tc>
        <w:tc>
          <w:tcPr>
            <w:tcW w:w="2800" w:type="dxa"/>
            <w:vAlign w:val="center"/>
          </w:tcPr>
          <w:p w14:paraId="590BD625" w14:textId="77777777" w:rsidR="005D60B8" w:rsidRPr="00506D3D" w:rsidRDefault="005D60B8" w:rsidP="008375CF">
            <w:pPr>
              <w:rPr>
                <w:rStyle w:val="CommentReference"/>
                <w:rFonts w:asciiTheme="majorBidi" w:hAnsiTheme="majorBidi" w:cstheme="majorBidi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2, S13, S14, S15, S16, S17, S21, S22, S23, S24, S25, S36, S42, S45, S47, S48, S49, and S51</w:t>
            </w:r>
          </w:p>
        </w:tc>
        <w:tc>
          <w:tcPr>
            <w:tcW w:w="2126" w:type="dxa"/>
          </w:tcPr>
          <w:p w14:paraId="3623362A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iOS and Android)</w:t>
            </w:r>
          </w:p>
          <w:p w14:paraId="7FE1B23C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5, A8, A9, A10, A11, A14, A15, A20, and A21</w:t>
            </w:r>
          </w:p>
        </w:tc>
        <w:tc>
          <w:tcPr>
            <w:tcW w:w="1843" w:type="dxa"/>
          </w:tcPr>
          <w:p w14:paraId="107FA4DB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, G5, G8, G9, and G22</w:t>
            </w:r>
          </w:p>
        </w:tc>
      </w:tr>
      <w:tr w:rsidR="005D60B8" w:rsidRPr="00506D3D" w14:paraId="1BBF9D09" w14:textId="77777777" w:rsidTr="008375CF">
        <w:tc>
          <w:tcPr>
            <w:tcW w:w="2113" w:type="dxa"/>
            <w:vAlign w:val="center"/>
          </w:tcPr>
          <w:p w14:paraId="498CF556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Accelerometer and Gyroscope </w:t>
            </w:r>
          </w:p>
          <w:p w14:paraId="3FACC4FA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Motion Sensors)</w:t>
            </w:r>
          </w:p>
        </w:tc>
        <w:tc>
          <w:tcPr>
            <w:tcW w:w="1036" w:type="dxa"/>
            <w:vAlign w:val="center"/>
          </w:tcPr>
          <w:p w14:paraId="620D7167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</w:t>
            </w:r>
          </w:p>
          <w:p w14:paraId="38C45A4E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</w:t>
            </w:r>
          </w:p>
          <w:p w14:paraId="5FC92CAA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2800" w:type="dxa"/>
            <w:vAlign w:val="center"/>
          </w:tcPr>
          <w:p w14:paraId="43C356CA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, S2, S3, S4, S5, S6, S7, S8, S9, S10, S11, S18, S20, S28, S29, S32, S37, S41, S43, S50, and S52</w:t>
            </w:r>
          </w:p>
        </w:tc>
        <w:tc>
          <w:tcPr>
            <w:tcW w:w="2126" w:type="dxa"/>
          </w:tcPr>
          <w:p w14:paraId="37E565D7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iOS)</w:t>
            </w:r>
          </w:p>
          <w:p w14:paraId="7680B681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2, A6, A9, A16, A18, and A21</w:t>
            </w:r>
          </w:p>
        </w:tc>
        <w:tc>
          <w:tcPr>
            <w:tcW w:w="1843" w:type="dxa"/>
            <w:vAlign w:val="center"/>
          </w:tcPr>
          <w:p w14:paraId="42E6650E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G22 </w:t>
            </w:r>
          </w:p>
        </w:tc>
      </w:tr>
      <w:tr w:rsidR="005D60B8" w:rsidRPr="00506D3D" w14:paraId="62F79BA9" w14:textId="77777777" w:rsidTr="008375CF">
        <w:tc>
          <w:tcPr>
            <w:tcW w:w="2113" w:type="dxa"/>
            <w:vAlign w:val="center"/>
          </w:tcPr>
          <w:p w14:paraId="20F818AB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ocation (GPS)</w:t>
            </w:r>
          </w:p>
        </w:tc>
        <w:tc>
          <w:tcPr>
            <w:tcW w:w="1036" w:type="dxa"/>
            <w:vAlign w:val="center"/>
          </w:tcPr>
          <w:p w14:paraId="68D72D03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  <w:p w14:paraId="21E6C494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6</w:t>
            </w:r>
          </w:p>
          <w:p w14:paraId="2D10183D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</w:t>
            </w:r>
          </w:p>
        </w:tc>
        <w:tc>
          <w:tcPr>
            <w:tcW w:w="2800" w:type="dxa"/>
            <w:vAlign w:val="center"/>
          </w:tcPr>
          <w:p w14:paraId="5D7EB805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26 and S52</w:t>
            </w:r>
          </w:p>
        </w:tc>
        <w:tc>
          <w:tcPr>
            <w:tcW w:w="2126" w:type="dxa"/>
            <w:vAlign w:val="center"/>
          </w:tcPr>
          <w:p w14:paraId="61668C2E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iOS and Android)</w:t>
            </w:r>
          </w:p>
          <w:p w14:paraId="361C9DEC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2, A3, A8, A9, A11, A12, A13, A14, A16, A18, A20, and A21</w:t>
            </w:r>
          </w:p>
        </w:tc>
        <w:tc>
          <w:tcPr>
            <w:tcW w:w="1843" w:type="dxa"/>
            <w:vAlign w:val="center"/>
          </w:tcPr>
          <w:p w14:paraId="02E33F14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, G4, G5, G12, G17, G22, and G24</w:t>
            </w:r>
          </w:p>
        </w:tc>
      </w:tr>
      <w:tr w:rsidR="005D60B8" w:rsidRPr="00506D3D" w14:paraId="2235BB67" w14:textId="77777777" w:rsidTr="008375CF">
        <w:tc>
          <w:tcPr>
            <w:tcW w:w="2113" w:type="dxa"/>
            <w:vAlign w:val="center"/>
          </w:tcPr>
          <w:p w14:paraId="501B817B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icrophone</w:t>
            </w:r>
          </w:p>
        </w:tc>
        <w:tc>
          <w:tcPr>
            <w:tcW w:w="1036" w:type="dxa"/>
            <w:vAlign w:val="center"/>
          </w:tcPr>
          <w:p w14:paraId="4A43296B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  <w:p w14:paraId="0D98D0A1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  <w:p w14:paraId="3A88736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2800" w:type="dxa"/>
            <w:vAlign w:val="center"/>
          </w:tcPr>
          <w:p w14:paraId="1FBFF1C3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8, S19, S30, and S52</w:t>
            </w:r>
          </w:p>
        </w:tc>
        <w:tc>
          <w:tcPr>
            <w:tcW w:w="2126" w:type="dxa"/>
          </w:tcPr>
          <w:p w14:paraId="21AA9A49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iOS and Android)</w:t>
            </w:r>
          </w:p>
          <w:p w14:paraId="28EDB132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5, and A18</w:t>
            </w:r>
          </w:p>
        </w:tc>
        <w:tc>
          <w:tcPr>
            <w:tcW w:w="1843" w:type="dxa"/>
          </w:tcPr>
          <w:p w14:paraId="41B39A5D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4</w:t>
            </w:r>
          </w:p>
        </w:tc>
      </w:tr>
      <w:tr w:rsidR="005D60B8" w:rsidRPr="00506D3D" w14:paraId="18B0C8A8" w14:textId="77777777" w:rsidTr="008375CF">
        <w:tc>
          <w:tcPr>
            <w:tcW w:w="2113" w:type="dxa"/>
            <w:vAlign w:val="center"/>
          </w:tcPr>
          <w:p w14:paraId="02631B30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lash LED (light)</w:t>
            </w:r>
          </w:p>
        </w:tc>
        <w:tc>
          <w:tcPr>
            <w:tcW w:w="1036" w:type="dxa"/>
            <w:vAlign w:val="center"/>
          </w:tcPr>
          <w:p w14:paraId="2F16BFD4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  <w:p w14:paraId="16C9F51F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  <w:p w14:paraId="5CCD6D38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2800" w:type="dxa"/>
            <w:vAlign w:val="center"/>
          </w:tcPr>
          <w:p w14:paraId="4FE3D7B5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18, S21, S22 and S36</w:t>
            </w:r>
          </w:p>
        </w:tc>
        <w:tc>
          <w:tcPr>
            <w:tcW w:w="2126" w:type="dxa"/>
          </w:tcPr>
          <w:p w14:paraId="72D716D7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iOS and Android)</w:t>
            </w:r>
          </w:p>
          <w:p w14:paraId="40941903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 and A9</w:t>
            </w:r>
          </w:p>
        </w:tc>
        <w:tc>
          <w:tcPr>
            <w:tcW w:w="1843" w:type="dxa"/>
          </w:tcPr>
          <w:p w14:paraId="0C9058F1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780EA6B7" w14:textId="77777777" w:rsidTr="008375CF">
        <w:tc>
          <w:tcPr>
            <w:tcW w:w="2113" w:type="dxa"/>
            <w:vAlign w:val="center"/>
          </w:tcPr>
          <w:p w14:paraId="510E83DC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hotos</w:t>
            </w:r>
          </w:p>
        </w:tc>
        <w:tc>
          <w:tcPr>
            <w:tcW w:w="1036" w:type="dxa"/>
            <w:vAlign w:val="center"/>
          </w:tcPr>
          <w:p w14:paraId="34E57CEB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62F60FB9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  <w:p w14:paraId="14C60992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2800" w:type="dxa"/>
            <w:vAlign w:val="center"/>
          </w:tcPr>
          <w:p w14:paraId="0C69E5F5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55A79928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iOS)</w:t>
            </w:r>
          </w:p>
          <w:p w14:paraId="19AB735E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 and A14</w:t>
            </w:r>
          </w:p>
        </w:tc>
        <w:tc>
          <w:tcPr>
            <w:tcW w:w="1843" w:type="dxa"/>
          </w:tcPr>
          <w:p w14:paraId="61759CD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0, G14, and G24</w:t>
            </w:r>
          </w:p>
        </w:tc>
      </w:tr>
      <w:tr w:rsidR="005D60B8" w:rsidRPr="00506D3D" w14:paraId="22D52877" w14:textId="77777777" w:rsidTr="008375CF">
        <w:tc>
          <w:tcPr>
            <w:tcW w:w="2113" w:type="dxa"/>
            <w:vAlign w:val="center"/>
          </w:tcPr>
          <w:p w14:paraId="651EA6AD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althKit, CareKitUI ARKit, SceneKit, and/or Step counter and step detector</w:t>
            </w:r>
          </w:p>
        </w:tc>
        <w:tc>
          <w:tcPr>
            <w:tcW w:w="1036" w:type="dxa"/>
            <w:vAlign w:val="center"/>
          </w:tcPr>
          <w:p w14:paraId="63ED1FC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1AE8E279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  <w:p w14:paraId="7344F2E0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2800" w:type="dxa"/>
            <w:vAlign w:val="center"/>
          </w:tcPr>
          <w:p w14:paraId="3726810C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5B3184FF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iOS)</w:t>
            </w:r>
          </w:p>
          <w:p w14:paraId="15C80A19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4, A9, and A16</w:t>
            </w:r>
          </w:p>
        </w:tc>
        <w:tc>
          <w:tcPr>
            <w:tcW w:w="1843" w:type="dxa"/>
          </w:tcPr>
          <w:p w14:paraId="3638244B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, G14, G17, G21, G22, and G24</w:t>
            </w:r>
          </w:p>
        </w:tc>
      </w:tr>
      <w:tr w:rsidR="005D60B8" w:rsidRPr="00506D3D" w14:paraId="6B2E79C7" w14:textId="77777777" w:rsidTr="008375CF">
        <w:tc>
          <w:tcPr>
            <w:tcW w:w="2113" w:type="dxa"/>
            <w:vAlign w:val="center"/>
          </w:tcPr>
          <w:p w14:paraId="667E2130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ibration</w:t>
            </w:r>
          </w:p>
        </w:tc>
        <w:tc>
          <w:tcPr>
            <w:tcW w:w="1036" w:type="dxa"/>
            <w:vAlign w:val="center"/>
          </w:tcPr>
          <w:p w14:paraId="0FCC24FA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25B34BEF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4</w:t>
            </w:r>
          </w:p>
          <w:p w14:paraId="6A74E3BE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2800" w:type="dxa"/>
            <w:vAlign w:val="center"/>
          </w:tcPr>
          <w:p w14:paraId="2151DAA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5C3DD7FD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iOS and Android)</w:t>
            </w:r>
          </w:p>
          <w:p w14:paraId="4B93DBE7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4, A5, A6, A7, A8, A12, A14, A15, A17, A18, and A20</w:t>
            </w:r>
          </w:p>
        </w:tc>
        <w:tc>
          <w:tcPr>
            <w:tcW w:w="1843" w:type="dxa"/>
            <w:vAlign w:val="center"/>
          </w:tcPr>
          <w:p w14:paraId="02680257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4 and G10</w:t>
            </w:r>
          </w:p>
        </w:tc>
      </w:tr>
      <w:tr w:rsidR="005D60B8" w:rsidRPr="00506D3D" w14:paraId="0A037F85" w14:textId="77777777" w:rsidTr="008375CF">
        <w:tc>
          <w:tcPr>
            <w:tcW w:w="2113" w:type="dxa"/>
            <w:vAlign w:val="center"/>
          </w:tcPr>
          <w:p w14:paraId="7102ADA5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etwork</w:t>
            </w:r>
          </w:p>
        </w:tc>
        <w:tc>
          <w:tcPr>
            <w:tcW w:w="1036" w:type="dxa"/>
            <w:vAlign w:val="center"/>
          </w:tcPr>
          <w:p w14:paraId="0ECC8882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579D968D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</w:t>
            </w:r>
          </w:p>
          <w:p w14:paraId="53A58952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2800" w:type="dxa"/>
            <w:vAlign w:val="center"/>
          </w:tcPr>
          <w:p w14:paraId="1091F06D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49C12CB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Android)</w:t>
            </w:r>
          </w:p>
          <w:p w14:paraId="12DD14EB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ll</w:t>
            </w:r>
          </w:p>
        </w:tc>
        <w:tc>
          <w:tcPr>
            <w:tcW w:w="1843" w:type="dxa"/>
            <w:vAlign w:val="center"/>
          </w:tcPr>
          <w:p w14:paraId="467823D5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, G2, G3, G4, G5, G8, G9, G10, G12, G13, G14, G15, G16, G17, G18, G20, G21, G22, G23, and G24</w:t>
            </w:r>
          </w:p>
        </w:tc>
      </w:tr>
      <w:tr w:rsidR="005D60B8" w:rsidRPr="00506D3D" w14:paraId="45C260F0" w14:textId="77777777" w:rsidTr="008375CF">
        <w:tc>
          <w:tcPr>
            <w:tcW w:w="2113" w:type="dxa"/>
            <w:vAlign w:val="center"/>
          </w:tcPr>
          <w:p w14:paraId="433FBC53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udio or record audio</w:t>
            </w:r>
          </w:p>
        </w:tc>
        <w:tc>
          <w:tcPr>
            <w:tcW w:w="1036" w:type="dxa"/>
            <w:vAlign w:val="center"/>
          </w:tcPr>
          <w:p w14:paraId="7F28A007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5490319D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  <w:p w14:paraId="3ACC44A7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2800" w:type="dxa"/>
            <w:vAlign w:val="center"/>
          </w:tcPr>
          <w:p w14:paraId="497294BB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4BC0B083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Android)</w:t>
            </w:r>
          </w:p>
          <w:p w14:paraId="3A405E9E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5 and A18</w:t>
            </w:r>
          </w:p>
        </w:tc>
        <w:tc>
          <w:tcPr>
            <w:tcW w:w="1843" w:type="dxa"/>
            <w:vAlign w:val="center"/>
          </w:tcPr>
          <w:p w14:paraId="527AA2BF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2 and G5</w:t>
            </w:r>
          </w:p>
        </w:tc>
      </w:tr>
      <w:tr w:rsidR="005D60B8" w:rsidRPr="00506D3D" w14:paraId="2DD4E333" w14:textId="77777777" w:rsidTr="008375CF">
        <w:tc>
          <w:tcPr>
            <w:tcW w:w="2113" w:type="dxa"/>
            <w:vAlign w:val="center"/>
          </w:tcPr>
          <w:p w14:paraId="4D0DB213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hone</w:t>
            </w:r>
          </w:p>
        </w:tc>
        <w:tc>
          <w:tcPr>
            <w:tcW w:w="1036" w:type="dxa"/>
            <w:vAlign w:val="center"/>
          </w:tcPr>
          <w:p w14:paraId="21756968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305980D7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  <w:p w14:paraId="74B08B93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2800" w:type="dxa"/>
            <w:vAlign w:val="center"/>
          </w:tcPr>
          <w:p w14:paraId="33E76D94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5063A540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Android)</w:t>
            </w:r>
          </w:p>
          <w:p w14:paraId="19C763F7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9, A10, A20, and A21</w:t>
            </w:r>
          </w:p>
        </w:tc>
        <w:tc>
          <w:tcPr>
            <w:tcW w:w="1843" w:type="dxa"/>
          </w:tcPr>
          <w:p w14:paraId="1152BACC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 and G8</w:t>
            </w:r>
          </w:p>
        </w:tc>
      </w:tr>
      <w:tr w:rsidR="005D60B8" w:rsidRPr="00506D3D" w14:paraId="7BCCCE8A" w14:textId="77777777" w:rsidTr="008375CF">
        <w:tc>
          <w:tcPr>
            <w:tcW w:w="2113" w:type="dxa"/>
            <w:vAlign w:val="center"/>
          </w:tcPr>
          <w:p w14:paraId="5B1CF31E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torage</w:t>
            </w:r>
          </w:p>
        </w:tc>
        <w:tc>
          <w:tcPr>
            <w:tcW w:w="1036" w:type="dxa"/>
            <w:vAlign w:val="center"/>
          </w:tcPr>
          <w:p w14:paraId="00A7ACB4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3B9930F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  <w:p w14:paraId="7EF8105A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2800" w:type="dxa"/>
            <w:vAlign w:val="center"/>
          </w:tcPr>
          <w:p w14:paraId="0D9840D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</w:tcPr>
          <w:p w14:paraId="24FC1A33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Android)</w:t>
            </w:r>
          </w:p>
          <w:p w14:paraId="7685E2CD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3, A4, A5, A6, A7, A8, A9, A10, A11, A12, A14, A15, A16, A19, A20, and A21</w:t>
            </w:r>
          </w:p>
        </w:tc>
        <w:tc>
          <w:tcPr>
            <w:tcW w:w="1843" w:type="dxa"/>
          </w:tcPr>
          <w:p w14:paraId="095ACF3B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, G2, and G10</w:t>
            </w:r>
          </w:p>
        </w:tc>
      </w:tr>
      <w:tr w:rsidR="005D60B8" w:rsidRPr="00506D3D" w14:paraId="3E4C7924" w14:textId="77777777" w:rsidTr="008375CF">
        <w:tc>
          <w:tcPr>
            <w:tcW w:w="2113" w:type="dxa"/>
            <w:vAlign w:val="center"/>
          </w:tcPr>
          <w:p w14:paraId="7B1C889A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ntacts</w:t>
            </w:r>
          </w:p>
        </w:tc>
        <w:tc>
          <w:tcPr>
            <w:tcW w:w="1036" w:type="dxa"/>
            <w:vAlign w:val="center"/>
          </w:tcPr>
          <w:p w14:paraId="10B1818C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04C3863E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</w:t>
            </w:r>
          </w:p>
          <w:p w14:paraId="5C01BCB5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2800" w:type="dxa"/>
            <w:vAlign w:val="center"/>
          </w:tcPr>
          <w:p w14:paraId="49B150D5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3276D67E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Android)</w:t>
            </w:r>
          </w:p>
          <w:p w14:paraId="140F74D2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5, A7, A9, A17, A19, A20, and A21</w:t>
            </w:r>
          </w:p>
        </w:tc>
        <w:tc>
          <w:tcPr>
            <w:tcW w:w="1843" w:type="dxa"/>
          </w:tcPr>
          <w:p w14:paraId="300155FC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683053A0" w14:textId="77777777" w:rsidTr="008375CF">
        <w:tc>
          <w:tcPr>
            <w:tcW w:w="2113" w:type="dxa"/>
            <w:vAlign w:val="center"/>
          </w:tcPr>
          <w:p w14:paraId="16D036B1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luetooth</w:t>
            </w:r>
          </w:p>
        </w:tc>
        <w:tc>
          <w:tcPr>
            <w:tcW w:w="1036" w:type="dxa"/>
            <w:vAlign w:val="center"/>
          </w:tcPr>
          <w:p w14:paraId="4CCEEB42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39241D57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</w:t>
            </w:r>
          </w:p>
          <w:p w14:paraId="39866EB1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2800" w:type="dxa"/>
            <w:vAlign w:val="center"/>
          </w:tcPr>
          <w:p w14:paraId="75515F34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2126" w:type="dxa"/>
            <w:vAlign w:val="center"/>
          </w:tcPr>
          <w:p w14:paraId="4DBE451A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(Android)</w:t>
            </w:r>
          </w:p>
          <w:p w14:paraId="176DCFFD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1, A3, A5, A15, A19, A20, and A21</w:t>
            </w:r>
          </w:p>
        </w:tc>
        <w:tc>
          <w:tcPr>
            <w:tcW w:w="1843" w:type="dxa"/>
          </w:tcPr>
          <w:p w14:paraId="6AD0D2B5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5D60B8" w:rsidRPr="00506D3D" w14:paraId="3DFD4CC0" w14:textId="77777777" w:rsidTr="008375CF">
        <w:tc>
          <w:tcPr>
            <w:tcW w:w="2113" w:type="dxa"/>
            <w:vAlign w:val="center"/>
          </w:tcPr>
          <w:p w14:paraId="2105144B" w14:textId="77777777" w:rsidR="005D60B8" w:rsidRPr="00506D3D" w:rsidRDefault="005D60B8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ravity</w:t>
            </w:r>
          </w:p>
        </w:tc>
        <w:tc>
          <w:tcPr>
            <w:tcW w:w="1036" w:type="dxa"/>
            <w:vAlign w:val="center"/>
          </w:tcPr>
          <w:p w14:paraId="5AE83BB0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  <w:p w14:paraId="1A46C2DB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27ADFEF6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2800" w:type="dxa"/>
            <w:vAlign w:val="center"/>
          </w:tcPr>
          <w:p w14:paraId="591AEE12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2, S3, and S29</w:t>
            </w:r>
          </w:p>
        </w:tc>
        <w:tc>
          <w:tcPr>
            <w:tcW w:w="2126" w:type="dxa"/>
          </w:tcPr>
          <w:p w14:paraId="792C060C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</w:tcPr>
          <w:p w14:paraId="28F0EE93" w14:textId="77777777" w:rsidR="005D60B8" w:rsidRPr="00506D3D" w:rsidRDefault="005D60B8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</w:tbl>
    <w:p w14:paraId="3976494D" w14:textId="77777777" w:rsidR="005D60B8" w:rsidRPr="00506D3D" w:rsidRDefault="005D60B8" w:rsidP="005D60B8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t xml:space="preserve"> </w:t>
      </w:r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br w:type="page"/>
      </w:r>
    </w:p>
    <w:p w14:paraId="09E6E9DD" w14:textId="77777777" w:rsidR="005D60B8" w:rsidRPr="00506D3D" w:rsidRDefault="005D60B8" w:rsidP="005D60B8">
      <w:pPr>
        <w:jc w:val="both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lastRenderedPageBreak/>
        <w:t>Table 4. The ML algorithm of mHealth apps (Phase1).</w:t>
      </w:r>
    </w:p>
    <w:tbl>
      <w:tblPr>
        <w:tblStyle w:val="TableGrid"/>
        <w:tblW w:w="10348" w:type="dxa"/>
        <w:tblInd w:w="-5" w:type="dxa"/>
        <w:tblLook w:val="04A0" w:firstRow="1" w:lastRow="0" w:firstColumn="1" w:lastColumn="0" w:noHBand="0" w:noVBand="1"/>
      </w:tblPr>
      <w:tblGrid>
        <w:gridCol w:w="3402"/>
        <w:gridCol w:w="2110"/>
        <w:gridCol w:w="1229"/>
        <w:gridCol w:w="3607"/>
      </w:tblGrid>
      <w:tr w:rsidR="005D60B8" w:rsidRPr="00506D3D" w14:paraId="0C585027" w14:textId="77777777" w:rsidTr="008375CF">
        <w:trPr>
          <w:tblHeader/>
        </w:trPr>
        <w:tc>
          <w:tcPr>
            <w:tcW w:w="3402" w:type="dxa"/>
            <w:vAlign w:val="center"/>
          </w:tcPr>
          <w:p w14:paraId="7AA6836C" w14:textId="77777777" w:rsidR="005D60B8" w:rsidRPr="00506D3D" w:rsidRDefault="005D60B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Machine Learning Algorithm</w:t>
            </w:r>
          </w:p>
        </w:tc>
        <w:tc>
          <w:tcPr>
            <w:tcW w:w="2110" w:type="dxa"/>
            <w:vAlign w:val="center"/>
          </w:tcPr>
          <w:p w14:paraId="610CB2A7" w14:textId="77777777" w:rsidR="005D60B8" w:rsidRPr="00506D3D" w:rsidRDefault="005D60B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Learning Algorithm</w:t>
            </w:r>
          </w:p>
        </w:tc>
        <w:tc>
          <w:tcPr>
            <w:tcW w:w="1229" w:type="dxa"/>
            <w:vAlign w:val="center"/>
          </w:tcPr>
          <w:p w14:paraId="3F2EAA94" w14:textId="77777777" w:rsidR="005D60B8" w:rsidRPr="00506D3D" w:rsidRDefault="005D60B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3607" w:type="dxa"/>
            <w:vAlign w:val="center"/>
          </w:tcPr>
          <w:p w14:paraId="7C52B78B" w14:textId="77777777" w:rsidR="005D60B8" w:rsidRPr="00506D3D" w:rsidRDefault="005D60B8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Studies that used the Algorithm</w:t>
            </w:r>
          </w:p>
        </w:tc>
      </w:tr>
      <w:tr w:rsidR="005D60B8" w:rsidRPr="00506D3D" w14:paraId="581604A2" w14:textId="77777777" w:rsidTr="008375CF">
        <w:tc>
          <w:tcPr>
            <w:tcW w:w="3402" w:type="dxa"/>
            <w:vAlign w:val="center"/>
          </w:tcPr>
          <w:p w14:paraId="33079700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upport vector machines (SVM)</w:t>
            </w:r>
          </w:p>
        </w:tc>
        <w:tc>
          <w:tcPr>
            <w:tcW w:w="2110" w:type="dxa"/>
            <w:vMerge w:val="restart"/>
            <w:vAlign w:val="center"/>
          </w:tcPr>
          <w:p w14:paraId="4538A2A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upervised Learning for Classification</w:t>
            </w:r>
          </w:p>
          <w:p w14:paraId="28C3ED35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7F6FC13F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607" w:type="dxa"/>
            <w:vAlign w:val="center"/>
          </w:tcPr>
          <w:p w14:paraId="7D559A86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5, S10, S11, S14, S25, S27, S28, S32, S33, S34, S46, S47, S48, S50, and S51</w:t>
            </w:r>
          </w:p>
        </w:tc>
      </w:tr>
      <w:tr w:rsidR="005D60B8" w:rsidRPr="00506D3D" w14:paraId="310F4C69" w14:textId="77777777" w:rsidTr="008375CF">
        <w:tc>
          <w:tcPr>
            <w:tcW w:w="3402" w:type="dxa"/>
            <w:vAlign w:val="center"/>
          </w:tcPr>
          <w:p w14:paraId="5FBCA1BA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Naive bayes</w:t>
            </w:r>
          </w:p>
        </w:tc>
        <w:tc>
          <w:tcPr>
            <w:tcW w:w="2110" w:type="dxa"/>
            <w:vMerge/>
          </w:tcPr>
          <w:p w14:paraId="62954578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1396F1D3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3607" w:type="dxa"/>
            <w:vAlign w:val="center"/>
          </w:tcPr>
          <w:p w14:paraId="20C7EE57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7, S8, S10, S11, S17, S26, S27, S31, and S43</w:t>
            </w:r>
          </w:p>
        </w:tc>
      </w:tr>
      <w:tr w:rsidR="005D60B8" w:rsidRPr="00506D3D" w14:paraId="163C01D3" w14:textId="77777777" w:rsidTr="008375CF">
        <w:tc>
          <w:tcPr>
            <w:tcW w:w="3402" w:type="dxa"/>
            <w:vAlign w:val="center"/>
          </w:tcPr>
          <w:p w14:paraId="32F31297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K-nearest neighbour (KNN)</w:t>
            </w:r>
          </w:p>
        </w:tc>
        <w:tc>
          <w:tcPr>
            <w:tcW w:w="2110" w:type="dxa"/>
            <w:vMerge/>
          </w:tcPr>
          <w:p w14:paraId="321CF868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1C72878C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607" w:type="dxa"/>
            <w:vAlign w:val="center"/>
          </w:tcPr>
          <w:p w14:paraId="70C6D08F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1, S7, S8, S11, S18, S43,</w:t>
            </w:r>
            <w:r>
              <w:rPr>
                <w:sz w:val="18"/>
                <w:szCs w:val="18"/>
                <w:lang w:val="en-GB"/>
              </w:rPr>
              <w:t xml:space="preserve"> S44</w:t>
            </w:r>
            <w:r w:rsidRPr="00506D3D">
              <w:rPr>
                <w:sz w:val="18"/>
                <w:szCs w:val="18"/>
                <w:lang w:val="en-GB"/>
              </w:rPr>
              <w:t xml:space="preserve"> and S49</w:t>
            </w:r>
          </w:p>
        </w:tc>
      </w:tr>
      <w:tr w:rsidR="005D60B8" w:rsidRPr="00506D3D" w14:paraId="029FB188" w14:textId="77777777" w:rsidTr="008375CF">
        <w:tc>
          <w:tcPr>
            <w:tcW w:w="3402" w:type="dxa"/>
            <w:vAlign w:val="center"/>
          </w:tcPr>
          <w:p w14:paraId="171EC981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Decision trees</w:t>
            </w:r>
          </w:p>
        </w:tc>
        <w:tc>
          <w:tcPr>
            <w:tcW w:w="2110" w:type="dxa"/>
            <w:vMerge/>
          </w:tcPr>
          <w:p w14:paraId="13252924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13A8044D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607" w:type="dxa"/>
            <w:vAlign w:val="center"/>
          </w:tcPr>
          <w:p w14:paraId="2FB9B69F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1, S7, S10, S11, S18, and S42</w:t>
            </w:r>
          </w:p>
        </w:tc>
      </w:tr>
      <w:tr w:rsidR="005D60B8" w:rsidRPr="00506D3D" w14:paraId="74EA9390" w14:textId="77777777" w:rsidTr="008375CF">
        <w:tc>
          <w:tcPr>
            <w:tcW w:w="3402" w:type="dxa"/>
            <w:vAlign w:val="center"/>
          </w:tcPr>
          <w:p w14:paraId="436A519F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Logistic regression</w:t>
            </w:r>
          </w:p>
        </w:tc>
        <w:tc>
          <w:tcPr>
            <w:tcW w:w="2110" w:type="dxa"/>
            <w:vMerge/>
          </w:tcPr>
          <w:p w14:paraId="60CA28D6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468D960C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607" w:type="dxa"/>
            <w:vAlign w:val="center"/>
          </w:tcPr>
          <w:p w14:paraId="40C23150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11, S26, S27, and S52</w:t>
            </w:r>
          </w:p>
        </w:tc>
      </w:tr>
      <w:tr w:rsidR="005D60B8" w:rsidRPr="00506D3D" w14:paraId="51E05C41" w14:textId="77777777" w:rsidTr="008375CF">
        <w:tc>
          <w:tcPr>
            <w:tcW w:w="3402" w:type="dxa"/>
            <w:vAlign w:val="center"/>
          </w:tcPr>
          <w:p w14:paraId="662C02C8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rtificial neural networks</w:t>
            </w:r>
          </w:p>
        </w:tc>
        <w:tc>
          <w:tcPr>
            <w:tcW w:w="2110" w:type="dxa"/>
            <w:vMerge/>
          </w:tcPr>
          <w:p w14:paraId="41739C15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0B379AEA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607" w:type="dxa"/>
            <w:vAlign w:val="center"/>
          </w:tcPr>
          <w:p w14:paraId="6F3EA8D8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5, S7, and S27</w:t>
            </w:r>
          </w:p>
        </w:tc>
      </w:tr>
      <w:tr w:rsidR="005D60B8" w:rsidRPr="00506D3D" w14:paraId="1AE2FE3F" w14:textId="77777777" w:rsidTr="008375CF">
        <w:tc>
          <w:tcPr>
            <w:tcW w:w="3402" w:type="dxa"/>
            <w:vAlign w:val="center"/>
          </w:tcPr>
          <w:p w14:paraId="27401822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Deep neural networks</w:t>
            </w:r>
          </w:p>
        </w:tc>
        <w:tc>
          <w:tcPr>
            <w:tcW w:w="2110" w:type="dxa"/>
            <w:vMerge/>
          </w:tcPr>
          <w:p w14:paraId="60EAA71E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251A10C7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607" w:type="dxa"/>
            <w:vAlign w:val="center"/>
          </w:tcPr>
          <w:p w14:paraId="740264D4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13 and S30</w:t>
            </w:r>
          </w:p>
        </w:tc>
      </w:tr>
      <w:tr w:rsidR="005D60B8" w:rsidRPr="00506D3D" w14:paraId="1B050ED9" w14:textId="77777777" w:rsidTr="008375CF">
        <w:tc>
          <w:tcPr>
            <w:tcW w:w="3402" w:type="dxa"/>
            <w:vAlign w:val="center"/>
          </w:tcPr>
          <w:p w14:paraId="114079A7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Deep convolutional neural network</w:t>
            </w:r>
          </w:p>
        </w:tc>
        <w:tc>
          <w:tcPr>
            <w:tcW w:w="2110" w:type="dxa"/>
            <w:vMerge/>
          </w:tcPr>
          <w:p w14:paraId="7187A91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7C6E1A96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607" w:type="dxa"/>
            <w:vAlign w:val="center"/>
          </w:tcPr>
          <w:p w14:paraId="26FEE0DC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20 and S24</w:t>
            </w:r>
          </w:p>
        </w:tc>
      </w:tr>
      <w:tr w:rsidR="005D60B8" w:rsidRPr="00506D3D" w14:paraId="3D1A7022" w14:textId="77777777" w:rsidTr="008375CF">
        <w:tc>
          <w:tcPr>
            <w:tcW w:w="3402" w:type="dxa"/>
            <w:vAlign w:val="center"/>
          </w:tcPr>
          <w:p w14:paraId="2C1753C7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Bagging</w:t>
            </w:r>
          </w:p>
        </w:tc>
        <w:tc>
          <w:tcPr>
            <w:tcW w:w="2110" w:type="dxa"/>
            <w:vMerge/>
          </w:tcPr>
          <w:p w14:paraId="15F5D4EF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12F68DEC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607" w:type="dxa"/>
            <w:vAlign w:val="center"/>
          </w:tcPr>
          <w:p w14:paraId="17AF59F3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1 and S26</w:t>
            </w:r>
          </w:p>
        </w:tc>
      </w:tr>
      <w:tr w:rsidR="005D60B8" w:rsidRPr="00506D3D" w14:paraId="7550C7F4" w14:textId="77777777" w:rsidTr="008375CF">
        <w:tc>
          <w:tcPr>
            <w:tcW w:w="3402" w:type="dxa"/>
            <w:vAlign w:val="center"/>
          </w:tcPr>
          <w:p w14:paraId="3A4C8C50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Gaussian processes</w:t>
            </w:r>
          </w:p>
        </w:tc>
        <w:tc>
          <w:tcPr>
            <w:tcW w:w="2110" w:type="dxa"/>
            <w:vMerge/>
          </w:tcPr>
          <w:p w14:paraId="25AFA93D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5EFC4A45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607" w:type="dxa"/>
            <w:vAlign w:val="center"/>
          </w:tcPr>
          <w:p w14:paraId="0FBA335A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9 and S26</w:t>
            </w:r>
          </w:p>
        </w:tc>
      </w:tr>
      <w:tr w:rsidR="005D60B8" w:rsidRPr="00506D3D" w14:paraId="4B950430" w14:textId="77777777" w:rsidTr="008375CF">
        <w:tc>
          <w:tcPr>
            <w:tcW w:w="3402" w:type="dxa"/>
            <w:vAlign w:val="center"/>
          </w:tcPr>
          <w:p w14:paraId="3713C7B0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Pr="00506D3D">
              <w:rPr>
                <w:sz w:val="18"/>
                <w:szCs w:val="18"/>
                <w:lang w:val="en-GB"/>
              </w:rPr>
              <w:t>onvolutional neural network</w:t>
            </w:r>
          </w:p>
        </w:tc>
        <w:tc>
          <w:tcPr>
            <w:tcW w:w="2110" w:type="dxa"/>
            <w:vMerge/>
          </w:tcPr>
          <w:p w14:paraId="0CE08215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1BEB1CA0" w14:textId="77777777" w:rsidR="005D60B8" w:rsidRPr="00F47651" w:rsidRDefault="005D60B8" w:rsidP="008375CF">
            <w:pPr>
              <w:rPr>
                <w:sz w:val="18"/>
                <w:szCs w:val="18"/>
                <w:lang w:val="en-GB"/>
              </w:rPr>
            </w:pPr>
            <w:r w:rsidRPr="00F4765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25B5D40F" w14:textId="77777777" w:rsidR="005D60B8" w:rsidRPr="00F47651" w:rsidRDefault="005D60B8" w:rsidP="008375CF">
            <w:pPr>
              <w:rPr>
                <w:sz w:val="18"/>
                <w:szCs w:val="18"/>
                <w:lang w:val="en-GB"/>
              </w:rPr>
            </w:pPr>
            <w:r w:rsidRPr="00F47651">
              <w:rPr>
                <w:sz w:val="18"/>
                <w:szCs w:val="18"/>
                <w:lang w:val="en-GB"/>
              </w:rPr>
              <w:t>S23</w:t>
            </w:r>
          </w:p>
        </w:tc>
      </w:tr>
      <w:tr w:rsidR="005D60B8" w:rsidRPr="00506D3D" w14:paraId="4C64DCDB" w14:textId="77777777" w:rsidTr="008375CF">
        <w:tc>
          <w:tcPr>
            <w:tcW w:w="3402" w:type="dxa"/>
            <w:vAlign w:val="center"/>
          </w:tcPr>
          <w:p w14:paraId="2ECE7CE1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Rule-based classifiers</w:t>
            </w:r>
          </w:p>
        </w:tc>
        <w:tc>
          <w:tcPr>
            <w:tcW w:w="2110" w:type="dxa"/>
            <w:vMerge/>
          </w:tcPr>
          <w:p w14:paraId="42999C9A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1A19AA1F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65A0297F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7</w:t>
            </w:r>
          </w:p>
        </w:tc>
      </w:tr>
      <w:tr w:rsidR="005D60B8" w:rsidRPr="00506D3D" w14:paraId="65581321" w14:textId="77777777" w:rsidTr="008375CF">
        <w:tc>
          <w:tcPr>
            <w:tcW w:w="3402" w:type="dxa"/>
            <w:vAlign w:val="center"/>
          </w:tcPr>
          <w:p w14:paraId="547990BA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Ridge</w:t>
            </w:r>
          </w:p>
        </w:tc>
        <w:tc>
          <w:tcPr>
            <w:tcW w:w="2110" w:type="dxa"/>
            <w:vMerge/>
          </w:tcPr>
          <w:p w14:paraId="56B2213C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0AB1E9B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665EFE8B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26</w:t>
            </w:r>
          </w:p>
        </w:tc>
      </w:tr>
      <w:tr w:rsidR="005D60B8" w:rsidRPr="00506D3D" w14:paraId="6BD9BB2B" w14:textId="77777777" w:rsidTr="008375CF">
        <w:tc>
          <w:tcPr>
            <w:tcW w:w="3402" w:type="dxa"/>
            <w:vAlign w:val="center"/>
          </w:tcPr>
          <w:p w14:paraId="7EE2C3C2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AdaBoost</w:t>
            </w:r>
          </w:p>
        </w:tc>
        <w:tc>
          <w:tcPr>
            <w:tcW w:w="2110" w:type="dxa"/>
            <w:vMerge/>
          </w:tcPr>
          <w:p w14:paraId="5C7CE375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3E2EF49E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2A6B2791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43</w:t>
            </w:r>
          </w:p>
        </w:tc>
      </w:tr>
      <w:tr w:rsidR="005D60B8" w:rsidRPr="00506D3D" w14:paraId="672409A2" w14:textId="77777777" w:rsidTr="008375CF">
        <w:tc>
          <w:tcPr>
            <w:tcW w:w="3402" w:type="dxa"/>
            <w:vAlign w:val="center"/>
          </w:tcPr>
          <w:p w14:paraId="1AEE4421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Ensemble of nested dichotomies</w:t>
            </w:r>
          </w:p>
        </w:tc>
        <w:tc>
          <w:tcPr>
            <w:tcW w:w="2110" w:type="dxa"/>
            <w:vMerge/>
          </w:tcPr>
          <w:p w14:paraId="41B861DB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598EED6B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5B36FA0F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29</w:t>
            </w:r>
          </w:p>
        </w:tc>
      </w:tr>
      <w:tr w:rsidR="005D60B8" w:rsidRPr="00506D3D" w14:paraId="5707CD67" w14:textId="77777777" w:rsidTr="008375CF">
        <w:tc>
          <w:tcPr>
            <w:tcW w:w="3402" w:type="dxa"/>
            <w:vAlign w:val="center"/>
          </w:tcPr>
          <w:p w14:paraId="6C92732D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Rotation forest</w:t>
            </w:r>
          </w:p>
        </w:tc>
        <w:tc>
          <w:tcPr>
            <w:tcW w:w="2110" w:type="dxa"/>
            <w:vMerge/>
          </w:tcPr>
          <w:p w14:paraId="495971B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076B865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430CA44C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1</w:t>
            </w:r>
          </w:p>
        </w:tc>
      </w:tr>
      <w:tr w:rsidR="005D60B8" w:rsidRPr="00506D3D" w14:paraId="77013398" w14:textId="77777777" w:rsidTr="008375CF">
        <w:tc>
          <w:tcPr>
            <w:tcW w:w="3402" w:type="dxa"/>
            <w:vAlign w:val="center"/>
          </w:tcPr>
          <w:p w14:paraId="615FC16E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Fischer vector representation</w:t>
            </w:r>
          </w:p>
        </w:tc>
        <w:tc>
          <w:tcPr>
            <w:tcW w:w="2110" w:type="dxa"/>
            <w:vMerge/>
          </w:tcPr>
          <w:p w14:paraId="318C911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78A63FE5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1CEE24A9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12</w:t>
            </w:r>
          </w:p>
        </w:tc>
      </w:tr>
      <w:tr w:rsidR="005D60B8" w:rsidRPr="00506D3D" w14:paraId="0F81D895" w14:textId="77777777" w:rsidTr="008375CF">
        <w:tc>
          <w:tcPr>
            <w:tcW w:w="3402" w:type="dxa"/>
            <w:vAlign w:val="center"/>
          </w:tcPr>
          <w:p w14:paraId="04254403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Linear regression (classifiers)</w:t>
            </w:r>
          </w:p>
        </w:tc>
        <w:tc>
          <w:tcPr>
            <w:tcW w:w="2110" w:type="dxa"/>
            <w:vMerge/>
          </w:tcPr>
          <w:p w14:paraId="24AEC8E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605D5CDE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78C09786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12 and S52</w:t>
            </w:r>
          </w:p>
        </w:tc>
      </w:tr>
      <w:tr w:rsidR="005D60B8" w:rsidRPr="00506D3D" w14:paraId="1E31B955" w14:textId="77777777" w:rsidTr="008375CF">
        <w:tc>
          <w:tcPr>
            <w:tcW w:w="3402" w:type="dxa"/>
            <w:vAlign w:val="center"/>
          </w:tcPr>
          <w:p w14:paraId="035E8AFF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Bayesian</w:t>
            </w:r>
          </w:p>
        </w:tc>
        <w:tc>
          <w:tcPr>
            <w:tcW w:w="2110" w:type="dxa"/>
            <w:vMerge/>
          </w:tcPr>
          <w:p w14:paraId="5D071B5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74B00BF3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20C77073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45</w:t>
            </w:r>
          </w:p>
        </w:tc>
      </w:tr>
      <w:tr w:rsidR="005D60B8" w:rsidRPr="00506D3D" w14:paraId="5AB77D83" w14:textId="77777777" w:rsidTr="008375CF">
        <w:tc>
          <w:tcPr>
            <w:tcW w:w="3402" w:type="dxa"/>
            <w:vAlign w:val="center"/>
          </w:tcPr>
          <w:p w14:paraId="749FA547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wo-layered classification</w:t>
            </w:r>
          </w:p>
        </w:tc>
        <w:tc>
          <w:tcPr>
            <w:tcW w:w="2110" w:type="dxa"/>
            <w:vMerge/>
          </w:tcPr>
          <w:p w14:paraId="2B9485DD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7BE02681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61321E0B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37</w:t>
            </w:r>
          </w:p>
        </w:tc>
      </w:tr>
      <w:tr w:rsidR="005D60B8" w:rsidRPr="00506D3D" w14:paraId="739CFAA1" w14:textId="77777777" w:rsidTr="008375CF">
        <w:tc>
          <w:tcPr>
            <w:tcW w:w="3402" w:type="dxa"/>
            <w:vAlign w:val="center"/>
          </w:tcPr>
          <w:p w14:paraId="4C56EB8C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Linear regression, Bayesian Ridge, Support vector regression, Gradient boosting, and AdaBoost</w:t>
            </w:r>
          </w:p>
        </w:tc>
        <w:tc>
          <w:tcPr>
            <w:tcW w:w="2110" w:type="dxa"/>
            <w:vAlign w:val="center"/>
          </w:tcPr>
          <w:p w14:paraId="3D973559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upervised Learning for Regression</w:t>
            </w:r>
          </w:p>
        </w:tc>
        <w:tc>
          <w:tcPr>
            <w:tcW w:w="1229" w:type="dxa"/>
            <w:vAlign w:val="center"/>
          </w:tcPr>
          <w:p w14:paraId="6CE668DA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5E516503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26</w:t>
            </w:r>
          </w:p>
        </w:tc>
      </w:tr>
      <w:tr w:rsidR="005D60B8" w:rsidRPr="00506D3D" w14:paraId="4AF6F2DD" w14:textId="77777777" w:rsidTr="008375CF">
        <w:tc>
          <w:tcPr>
            <w:tcW w:w="3402" w:type="dxa"/>
            <w:vAlign w:val="center"/>
          </w:tcPr>
          <w:p w14:paraId="6847EAD2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Random forest</w:t>
            </w:r>
          </w:p>
        </w:tc>
        <w:tc>
          <w:tcPr>
            <w:tcW w:w="2110" w:type="dxa"/>
            <w:vAlign w:val="center"/>
          </w:tcPr>
          <w:p w14:paraId="2A086FB4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upervised Learning for Classification and Regression</w:t>
            </w:r>
          </w:p>
        </w:tc>
        <w:tc>
          <w:tcPr>
            <w:tcW w:w="1229" w:type="dxa"/>
            <w:vAlign w:val="center"/>
          </w:tcPr>
          <w:p w14:paraId="20B21812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607" w:type="dxa"/>
            <w:vAlign w:val="center"/>
          </w:tcPr>
          <w:p w14:paraId="6B522F8C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2, S3, S4, S18, and S26</w:t>
            </w:r>
          </w:p>
        </w:tc>
      </w:tr>
      <w:tr w:rsidR="005D60B8" w:rsidRPr="00506D3D" w14:paraId="04D3AEB7" w14:textId="77777777" w:rsidTr="008375CF">
        <w:tc>
          <w:tcPr>
            <w:tcW w:w="3402" w:type="dxa"/>
            <w:vAlign w:val="center"/>
          </w:tcPr>
          <w:p w14:paraId="7ECFDC6D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Density-based spatial clustering of applications with noise (DBSCAN)</w:t>
            </w:r>
          </w:p>
        </w:tc>
        <w:tc>
          <w:tcPr>
            <w:tcW w:w="2110" w:type="dxa"/>
            <w:vAlign w:val="center"/>
          </w:tcPr>
          <w:p w14:paraId="07484121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Unsupervised Learning for Clustering</w:t>
            </w:r>
          </w:p>
        </w:tc>
        <w:tc>
          <w:tcPr>
            <w:tcW w:w="1229" w:type="dxa"/>
            <w:vAlign w:val="center"/>
          </w:tcPr>
          <w:p w14:paraId="79F74874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1EA3968F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3</w:t>
            </w:r>
          </w:p>
        </w:tc>
      </w:tr>
      <w:tr w:rsidR="005D60B8" w:rsidRPr="00506D3D" w14:paraId="78EDE9D3" w14:textId="77777777" w:rsidTr="008375CF">
        <w:tc>
          <w:tcPr>
            <w:tcW w:w="3402" w:type="dxa"/>
            <w:vAlign w:val="center"/>
          </w:tcPr>
          <w:p w14:paraId="47E24FE3" w14:textId="77777777" w:rsidR="005D60B8" w:rsidRPr="00506D3D" w:rsidRDefault="005D60B8" w:rsidP="008375CF">
            <w:pPr>
              <w:jc w:val="center"/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Molecular complex detection (MCODE)</w:t>
            </w:r>
          </w:p>
        </w:tc>
        <w:tc>
          <w:tcPr>
            <w:tcW w:w="2110" w:type="dxa"/>
            <w:vAlign w:val="center"/>
          </w:tcPr>
          <w:p w14:paraId="501F9427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Unsupervised Learning for Clustering</w:t>
            </w:r>
          </w:p>
        </w:tc>
        <w:tc>
          <w:tcPr>
            <w:tcW w:w="1229" w:type="dxa"/>
            <w:vAlign w:val="center"/>
          </w:tcPr>
          <w:p w14:paraId="66836A17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07" w:type="dxa"/>
            <w:vAlign w:val="center"/>
          </w:tcPr>
          <w:p w14:paraId="5A89F0F6" w14:textId="77777777" w:rsidR="005D60B8" w:rsidRPr="00506D3D" w:rsidRDefault="005D60B8" w:rsidP="008375CF">
            <w:pPr>
              <w:rPr>
                <w:sz w:val="18"/>
                <w:szCs w:val="18"/>
                <w:lang w:val="en-GB"/>
              </w:rPr>
            </w:pPr>
            <w:r w:rsidRPr="00506D3D">
              <w:rPr>
                <w:sz w:val="18"/>
                <w:szCs w:val="18"/>
                <w:lang w:val="en-GB"/>
              </w:rPr>
              <w:t>S6</w:t>
            </w:r>
          </w:p>
        </w:tc>
      </w:tr>
    </w:tbl>
    <w:p w14:paraId="0507499D" w14:textId="0BB36301" w:rsidR="00826E0A" w:rsidRPr="005D60B8" w:rsidRDefault="00826E0A" w:rsidP="005D60B8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</w:p>
    <w:sectPr w:rsidR="00826E0A" w:rsidRPr="005D60B8" w:rsidSect="00BE2E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1B"/>
    <w:rsid w:val="00080C82"/>
    <w:rsid w:val="000A512F"/>
    <w:rsid w:val="000C70F3"/>
    <w:rsid w:val="000F0D1B"/>
    <w:rsid w:val="001939E6"/>
    <w:rsid w:val="001F6692"/>
    <w:rsid w:val="0021781D"/>
    <w:rsid w:val="002C5AE5"/>
    <w:rsid w:val="002D44AD"/>
    <w:rsid w:val="00314D2C"/>
    <w:rsid w:val="00346E29"/>
    <w:rsid w:val="003606E8"/>
    <w:rsid w:val="003B2943"/>
    <w:rsid w:val="003D1C03"/>
    <w:rsid w:val="004772E8"/>
    <w:rsid w:val="00506152"/>
    <w:rsid w:val="00567589"/>
    <w:rsid w:val="00576697"/>
    <w:rsid w:val="005D179D"/>
    <w:rsid w:val="005D60B8"/>
    <w:rsid w:val="00630B44"/>
    <w:rsid w:val="006C1D78"/>
    <w:rsid w:val="0075160F"/>
    <w:rsid w:val="00771681"/>
    <w:rsid w:val="007C2B28"/>
    <w:rsid w:val="007C4B4F"/>
    <w:rsid w:val="007C4DDE"/>
    <w:rsid w:val="00826E0A"/>
    <w:rsid w:val="00856B02"/>
    <w:rsid w:val="008A718B"/>
    <w:rsid w:val="008D520C"/>
    <w:rsid w:val="009941CA"/>
    <w:rsid w:val="009A75A1"/>
    <w:rsid w:val="00A601E8"/>
    <w:rsid w:val="00A766AC"/>
    <w:rsid w:val="00A91A74"/>
    <w:rsid w:val="00AB4466"/>
    <w:rsid w:val="00B239F9"/>
    <w:rsid w:val="00B275F8"/>
    <w:rsid w:val="00B3604F"/>
    <w:rsid w:val="00B369A7"/>
    <w:rsid w:val="00BE02E9"/>
    <w:rsid w:val="00BE2EE9"/>
    <w:rsid w:val="00C36981"/>
    <w:rsid w:val="00D51DDB"/>
    <w:rsid w:val="00D661BC"/>
    <w:rsid w:val="00D67C23"/>
    <w:rsid w:val="00D849B7"/>
    <w:rsid w:val="00DE2E4C"/>
    <w:rsid w:val="00E21CCA"/>
    <w:rsid w:val="00E5113B"/>
    <w:rsid w:val="00E65C4D"/>
    <w:rsid w:val="00EE39A0"/>
    <w:rsid w:val="00EF0672"/>
    <w:rsid w:val="00F776D3"/>
    <w:rsid w:val="00F85DB4"/>
    <w:rsid w:val="00FA231A"/>
    <w:rsid w:val="00FD047D"/>
    <w:rsid w:val="00FE412E"/>
    <w:rsid w:val="00FF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5EC0C"/>
  <w15:chartTrackingRefBased/>
  <w15:docId w15:val="{D4B74E3E-4576-A347-BB87-C7BD275E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0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60B8"/>
    <w:rPr>
      <w:sz w:val="18"/>
      <w:szCs w:val="18"/>
    </w:rPr>
  </w:style>
  <w:style w:type="table" w:styleId="TableGrid">
    <w:name w:val="Table Grid"/>
    <w:basedOn w:val="TableNormal"/>
    <w:uiPriority w:val="59"/>
    <w:rsid w:val="005D60B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8</Words>
  <Characters>7855</Characters>
  <Application>Microsoft Office Word</Application>
  <DocSecurity>0</DocSecurity>
  <Lines>65</Lines>
  <Paragraphs>18</Paragraphs>
  <ScaleCrop>false</ScaleCrop>
  <Company/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keel, Lyan</dc:creator>
  <cp:keywords/>
  <dc:description/>
  <cp:lastModifiedBy>Alwakeel, Lyan</cp:lastModifiedBy>
  <cp:revision>2</cp:revision>
  <dcterms:created xsi:type="dcterms:W3CDTF">2022-01-21T19:26:00Z</dcterms:created>
  <dcterms:modified xsi:type="dcterms:W3CDTF">2022-01-21T19:32:00Z</dcterms:modified>
</cp:coreProperties>
</file>